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1440"/>
        <w:tblW w:w="11970" w:type="dxa"/>
        <w:tblLook w:val="04A0" w:firstRow="1" w:lastRow="0" w:firstColumn="1" w:lastColumn="0" w:noHBand="0" w:noVBand="1"/>
      </w:tblPr>
      <w:tblGrid>
        <w:gridCol w:w="1350"/>
        <w:gridCol w:w="1402"/>
        <w:gridCol w:w="8229"/>
        <w:gridCol w:w="990"/>
      </w:tblGrid>
      <w:tr w:rsidR="008A1473" w:rsidRPr="00F0011A" w14:paraId="101476B9" w14:textId="77777777" w:rsidTr="00E25C3F">
        <w:trPr>
          <w:trHeight w:val="290"/>
        </w:trPr>
        <w:tc>
          <w:tcPr>
            <w:tcW w:w="10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6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: Differentially expressed genes in V583Δ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poN</w:t>
            </w: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mpared to V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94C" w14:textId="77777777" w:rsidR="008A1473" w:rsidRPr="00F0011A" w:rsidRDefault="008A1473" w:rsidP="00E25C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A1473" w:rsidRPr="00F0011A" w14:paraId="44C7B75C" w14:textId="77777777" w:rsidTr="00E25C3F">
        <w:trPr>
          <w:trHeight w:val="580"/>
        </w:trPr>
        <w:tc>
          <w:tcPr>
            <w:tcW w:w="27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5013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E3EF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42B8F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8A1473" w:rsidRPr="00F0011A" w14:paraId="7A59863B" w14:textId="77777777" w:rsidTr="00E25C3F">
        <w:trPr>
          <w:trHeight w:val="87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16EB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Former Locus Tag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60EAF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Current Locus Tag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3D3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70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53CEBD99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9046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HYPOTHETICAL PROTEINS AND PROTEINS WITH UNKNOWN FUNCTIONS</w:t>
            </w:r>
          </w:p>
        </w:tc>
      </w:tr>
      <w:tr w:rsidR="008A1473" w:rsidRPr="00F0011A" w14:paraId="33735E0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6D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5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16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2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C45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54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8.53</w:t>
            </w:r>
          </w:p>
        </w:tc>
      </w:tr>
      <w:tr w:rsidR="008A1473" w:rsidRPr="00F0011A" w14:paraId="0776D4C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1C0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7C2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AEB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BEC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4.97</w:t>
            </w:r>
          </w:p>
        </w:tc>
      </w:tr>
      <w:tr w:rsidR="008A1473" w:rsidRPr="00F0011A" w14:paraId="3CFEFF2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984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9D0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4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040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F6C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2.33</w:t>
            </w:r>
          </w:p>
        </w:tc>
      </w:tr>
      <w:tr w:rsidR="008A1473" w:rsidRPr="00F0011A" w14:paraId="57FC6FEF" w14:textId="77777777" w:rsidTr="00E25C3F">
        <w:trPr>
          <w:trHeight w:val="28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253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11E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DF35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MOSC domain-containing protein</w:t>
            </w:r>
          </w:p>
          <w:p w14:paraId="54D9934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C5E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9.49</w:t>
            </w:r>
          </w:p>
        </w:tc>
      </w:tr>
      <w:tr w:rsidR="008A1473" w:rsidRPr="00F0011A" w14:paraId="0C0B4AA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FA1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3A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5E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drA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F64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9.34</w:t>
            </w:r>
          </w:p>
        </w:tc>
      </w:tr>
      <w:tr w:rsidR="008A1473" w:rsidRPr="00F0011A" w14:paraId="2F62EC7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98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6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AE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1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D9D8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C-</w:t>
            </w:r>
            <w:proofErr w:type="spellStart"/>
            <w:r w:rsidRPr="00F0011A">
              <w:rPr>
                <w:rFonts w:ascii="Times New Roman" w:hAnsi="Times New Roman" w:cs="Times New Roman"/>
              </w:rPr>
              <w:t>GCAxxG</w:t>
            </w:r>
            <w:proofErr w:type="spellEnd"/>
            <w:r w:rsidRPr="00F0011A">
              <w:rPr>
                <w:rFonts w:ascii="Times New Roman" w:hAnsi="Times New Roman" w:cs="Times New Roman"/>
              </w:rPr>
              <w:t>-C-C family protein</w:t>
            </w:r>
          </w:p>
          <w:p w14:paraId="0B6917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D0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7.97</w:t>
            </w:r>
          </w:p>
        </w:tc>
      </w:tr>
      <w:tr w:rsidR="008A1473" w:rsidRPr="00F0011A" w14:paraId="67C9A8B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90E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2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01E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CACC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NADPH-dependent oxidoreductase</w:t>
            </w:r>
          </w:p>
          <w:p w14:paraId="78A3A4C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9B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1.74</w:t>
            </w:r>
          </w:p>
        </w:tc>
      </w:tr>
      <w:tr w:rsidR="008A1473" w:rsidRPr="00F0011A" w14:paraId="63F8F2A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92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7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55F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C595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selenium-dependent xanthine dehydrogenase</w:t>
            </w:r>
          </w:p>
          <w:p w14:paraId="2DC8C6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74D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1.17</w:t>
            </w:r>
          </w:p>
        </w:tc>
      </w:tr>
      <w:tr w:rsidR="008A1473" w:rsidRPr="00F0011A" w14:paraId="677AB5F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0AB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20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033E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NAD(P)H-dependent oxidoreductase</w:t>
            </w:r>
          </w:p>
          <w:p w14:paraId="2A8A3E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AB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1.02</w:t>
            </w:r>
          </w:p>
        </w:tc>
      </w:tr>
      <w:tr w:rsidR="008A1473" w:rsidRPr="00F0011A" w14:paraId="2475E2A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53B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79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9EBB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-like selenium metabolism protein </w:t>
            </w:r>
            <w:proofErr w:type="spellStart"/>
            <w:r w:rsidRPr="00F0011A">
              <w:rPr>
                <w:rFonts w:ascii="Times New Roman" w:hAnsi="Times New Roman" w:cs="Times New Roman"/>
              </w:rPr>
              <w:t>YedF</w:t>
            </w:r>
            <w:proofErr w:type="spellEnd"/>
          </w:p>
          <w:p w14:paraId="65CA69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10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9.48</w:t>
            </w:r>
          </w:p>
        </w:tc>
      </w:tr>
      <w:tr w:rsidR="008A1473" w:rsidRPr="00F0011A" w14:paraId="0B93959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4A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6F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EE3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3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8.53</w:t>
            </w:r>
          </w:p>
        </w:tc>
      </w:tr>
      <w:tr w:rsidR="008A1473" w:rsidRPr="00F0011A" w14:paraId="589D6B8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60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F38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7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700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D5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8.24</w:t>
            </w:r>
          </w:p>
        </w:tc>
      </w:tr>
      <w:tr w:rsidR="008A1473" w:rsidRPr="00F0011A" w14:paraId="121F0B0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58B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E29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2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3FC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cetyltransferase, GNAT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BB1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96</w:t>
            </w:r>
          </w:p>
        </w:tc>
      </w:tr>
      <w:tr w:rsidR="008A1473" w:rsidRPr="00F0011A" w14:paraId="28E06D7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71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F96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5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01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CE4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44</w:t>
            </w:r>
          </w:p>
        </w:tc>
      </w:tr>
      <w:tr w:rsidR="008A1473" w:rsidRPr="00F0011A" w14:paraId="5E5A796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CCD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20F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FED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56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5.39</w:t>
            </w:r>
          </w:p>
        </w:tc>
      </w:tr>
      <w:tr w:rsidR="008A1473" w:rsidRPr="00F0011A" w14:paraId="5BDB011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F8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F3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7A61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putative selenium-dependent hydroxylase accessory protein </w:t>
            </w:r>
            <w:proofErr w:type="spellStart"/>
            <w:r w:rsidRPr="00F0011A">
              <w:rPr>
                <w:rFonts w:ascii="Times New Roman" w:hAnsi="Times New Roman" w:cs="Times New Roman"/>
              </w:rPr>
              <w:t>YqeC</w:t>
            </w:r>
            <w:proofErr w:type="spellEnd"/>
          </w:p>
          <w:p w14:paraId="03ACA6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4B6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4.57</w:t>
            </w:r>
          </w:p>
        </w:tc>
      </w:tr>
      <w:tr w:rsidR="008A1473" w:rsidRPr="00F0011A" w14:paraId="4A78F5F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AD0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745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CC1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D88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.22</w:t>
            </w:r>
          </w:p>
        </w:tc>
      </w:tr>
      <w:tr w:rsidR="008A1473" w:rsidRPr="00F0011A" w14:paraId="3053B33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503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F48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93A6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selenium-dependent molybdenum hydroxylase system protein</w:t>
            </w:r>
          </w:p>
          <w:p w14:paraId="6D20E80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FC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38</w:t>
            </w:r>
          </w:p>
        </w:tc>
      </w:tr>
      <w:tr w:rsidR="008A1473" w:rsidRPr="00F0011A" w14:paraId="19B9A48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0ED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31B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A9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-phosphogluconate dehydroge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5F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83</w:t>
            </w:r>
          </w:p>
        </w:tc>
      </w:tr>
      <w:tr w:rsidR="008A1473" w:rsidRPr="00F0011A" w14:paraId="22D4A689" w14:textId="77777777" w:rsidTr="00E25C3F">
        <w:trPr>
          <w:trHeight w:val="27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0E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57B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2A76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endonuclease/exonuclease/phosphatase family protein</w:t>
            </w:r>
          </w:p>
          <w:p w14:paraId="0050BB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A26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26</w:t>
            </w:r>
          </w:p>
        </w:tc>
      </w:tr>
      <w:tr w:rsidR="008A1473" w:rsidRPr="00F0011A" w14:paraId="12FC7C0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987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8D4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CA2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BA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74</w:t>
            </w:r>
          </w:p>
        </w:tc>
      </w:tr>
      <w:tr w:rsidR="008A1473" w:rsidRPr="00F0011A" w14:paraId="365E679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567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BE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1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D3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ROK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D6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19</w:t>
            </w:r>
          </w:p>
        </w:tc>
      </w:tr>
      <w:tr w:rsidR="008A1473" w:rsidRPr="00F0011A" w14:paraId="7C45C85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DCE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B0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0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B12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Cof</w:t>
            </w:r>
            <w:proofErr w:type="spellEnd"/>
            <w:r w:rsidRPr="00F0011A">
              <w:rPr>
                <w:rFonts w:ascii="Times New Roman" w:hAnsi="Times New Roman" w:cs="Times New Roman"/>
              </w:rPr>
              <w:t>-type HAD-IIB family hydrol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9E4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16</w:t>
            </w:r>
          </w:p>
        </w:tc>
      </w:tr>
      <w:tr w:rsidR="008A1473" w:rsidRPr="00F0011A" w14:paraId="2C88287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3E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510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F3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AP2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ED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71</w:t>
            </w:r>
          </w:p>
        </w:tc>
      </w:tr>
      <w:tr w:rsidR="008A1473" w:rsidRPr="00F0011A" w14:paraId="72D47F6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59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7D8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9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5F5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DUF4767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07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62</w:t>
            </w:r>
          </w:p>
        </w:tc>
      </w:tr>
      <w:tr w:rsidR="008A1473" w:rsidRPr="00F0011A" w14:paraId="434534F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39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6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EF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0D0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sugar O-acetyltransf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A4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47</w:t>
            </w:r>
          </w:p>
        </w:tc>
      </w:tr>
      <w:tr w:rsidR="008A1473" w:rsidRPr="00F0011A" w14:paraId="25DCB40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04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8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A2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6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EB0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FDC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39</w:t>
            </w:r>
          </w:p>
        </w:tc>
      </w:tr>
      <w:tr w:rsidR="008A1473" w:rsidRPr="00F0011A" w14:paraId="6BC6AAE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55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298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C8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597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29</w:t>
            </w:r>
          </w:p>
        </w:tc>
      </w:tr>
      <w:tr w:rsidR="008A1473" w:rsidRPr="00F0011A" w14:paraId="39CB4A8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78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33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F3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embrane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D4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19</w:t>
            </w:r>
          </w:p>
        </w:tc>
      </w:tr>
      <w:tr w:rsidR="008A1473" w:rsidRPr="00F0011A" w14:paraId="6B771A9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7D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1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9F8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1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53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cetyltransferase, GNAT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75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7</w:t>
            </w:r>
          </w:p>
        </w:tc>
      </w:tr>
      <w:tr w:rsidR="008A1473" w:rsidRPr="00F0011A" w14:paraId="5A40965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FBE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9A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8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41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nkyrin repeat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694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56</w:t>
            </w:r>
          </w:p>
        </w:tc>
      </w:tr>
      <w:tr w:rsidR="008A1473" w:rsidRPr="00F0011A" w14:paraId="10684B7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87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44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E1D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16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01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5A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50</w:t>
            </w:r>
          </w:p>
        </w:tc>
      </w:tr>
      <w:tr w:rsidR="008A1473" w:rsidRPr="00F0011A" w14:paraId="36CBE69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54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005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2A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2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B8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55E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41</w:t>
            </w:r>
          </w:p>
        </w:tc>
      </w:tr>
      <w:tr w:rsidR="008A1473" w:rsidRPr="00F0011A" w14:paraId="5ED7365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475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8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7A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6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97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60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34</w:t>
            </w:r>
          </w:p>
        </w:tc>
      </w:tr>
      <w:tr w:rsidR="008A1473" w:rsidRPr="00F0011A" w14:paraId="17F9FD6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A1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7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52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5D1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cetyltransferase, GNAT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29C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25</w:t>
            </w:r>
          </w:p>
        </w:tc>
      </w:tr>
      <w:tr w:rsidR="008A1473" w:rsidRPr="00F0011A" w14:paraId="14904FE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16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EA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2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D17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cetyltransferase, GNAT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55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09</w:t>
            </w:r>
          </w:p>
        </w:tc>
      </w:tr>
      <w:tr w:rsidR="008A1473" w:rsidRPr="00F0011A" w14:paraId="462B6E5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F42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5E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6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D4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E8D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04</w:t>
            </w:r>
          </w:p>
        </w:tc>
      </w:tr>
      <w:tr w:rsidR="008A1473" w:rsidRPr="00F0011A" w14:paraId="4AB513E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6D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3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BC8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7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C95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9B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85</w:t>
            </w:r>
          </w:p>
        </w:tc>
      </w:tr>
      <w:tr w:rsidR="008A1473" w:rsidRPr="00F0011A" w14:paraId="20007CD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6A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159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6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F1C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75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82</w:t>
            </w:r>
          </w:p>
        </w:tc>
      </w:tr>
      <w:tr w:rsidR="008A1473" w:rsidRPr="00F0011A" w14:paraId="27750BE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94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B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4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88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9D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69</w:t>
            </w:r>
          </w:p>
        </w:tc>
      </w:tr>
      <w:tr w:rsidR="008A1473" w:rsidRPr="00F0011A" w14:paraId="550B3F2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56B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79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FB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amidohydrol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06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53</w:t>
            </w:r>
          </w:p>
        </w:tc>
      </w:tr>
      <w:tr w:rsidR="008A1473" w:rsidRPr="00F0011A" w14:paraId="2FD67D4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82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DE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182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spartateornithin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carbamoyltransfer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432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30</w:t>
            </w:r>
          </w:p>
        </w:tc>
      </w:tr>
      <w:tr w:rsidR="008A1473" w:rsidRPr="00F0011A" w14:paraId="5553A8E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B1B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88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6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2FC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oxal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52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16</w:t>
            </w:r>
          </w:p>
        </w:tc>
      </w:tr>
      <w:tr w:rsidR="008A1473" w:rsidRPr="00F0011A" w14:paraId="150BB22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B57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4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50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44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206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07</w:t>
            </w:r>
          </w:p>
        </w:tc>
      </w:tr>
      <w:tr w:rsidR="008A1473" w:rsidRPr="00F0011A" w14:paraId="3C1DE30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DF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609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49A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87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01</w:t>
            </w:r>
          </w:p>
        </w:tc>
      </w:tr>
      <w:tr w:rsidR="008A1473" w:rsidRPr="00F0011A" w14:paraId="2595183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6E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3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536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3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44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photosystem I biogenesis protein </w:t>
            </w:r>
            <w:proofErr w:type="spellStart"/>
            <w:r w:rsidRPr="00F0011A">
              <w:rPr>
                <w:rFonts w:ascii="Times New Roman" w:hAnsi="Times New Roman" w:cs="Times New Roman"/>
              </w:rPr>
              <w:t>Btp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50C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7</w:t>
            </w:r>
          </w:p>
        </w:tc>
      </w:tr>
      <w:tr w:rsidR="008A1473" w:rsidRPr="00F0011A" w14:paraId="76424C7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F7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B9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817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amidohydrol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84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68</w:t>
            </w:r>
          </w:p>
        </w:tc>
      </w:tr>
      <w:tr w:rsidR="008A1473" w:rsidRPr="00F0011A" w14:paraId="2F83A7B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85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44D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1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BB1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cetyltransferase, GNAT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D95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4</w:t>
            </w:r>
          </w:p>
        </w:tc>
      </w:tr>
      <w:tr w:rsidR="008A1473" w:rsidRPr="00F0011A" w14:paraId="5429266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BB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6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4AC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2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089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serine hydrol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267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8</w:t>
            </w:r>
          </w:p>
        </w:tc>
      </w:tr>
      <w:tr w:rsidR="008A1473" w:rsidRPr="00F0011A" w14:paraId="3DB39F3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8E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DA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C73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domain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F6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8A1473" w:rsidRPr="00F0011A" w14:paraId="0F361DD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3C3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3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53D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1F9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D9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9</w:t>
            </w:r>
          </w:p>
        </w:tc>
      </w:tr>
      <w:tr w:rsidR="008A1473" w:rsidRPr="00F0011A" w14:paraId="61D9375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83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CF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3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0E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transglutaminase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83A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7</w:t>
            </w:r>
          </w:p>
        </w:tc>
      </w:tr>
      <w:tr w:rsidR="008A1473" w:rsidRPr="00F0011A" w14:paraId="257F20E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3CD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44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5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28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</w:t>
            </w:r>
            <w:proofErr w:type="spellStart"/>
            <w:r w:rsidRPr="00F0011A">
              <w:rPr>
                <w:rFonts w:ascii="Times New Roman" w:hAnsi="Times New Roman" w:cs="Times New Roman"/>
              </w:rPr>
              <w:t>ParB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N-terminal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DE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5</w:t>
            </w:r>
          </w:p>
        </w:tc>
      </w:tr>
      <w:tr w:rsidR="008A1473" w:rsidRPr="00F0011A" w14:paraId="24ED07C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BF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2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BE1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3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E7D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77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1</w:t>
            </w:r>
          </w:p>
        </w:tc>
      </w:tr>
      <w:tr w:rsidR="008A1473" w:rsidRPr="00F0011A" w14:paraId="68B3491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B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0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936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B17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A39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20</w:t>
            </w:r>
          </w:p>
        </w:tc>
      </w:tr>
      <w:tr w:rsidR="008A1473" w:rsidRPr="00F0011A" w14:paraId="62122B0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FFE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0C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6905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chloride ion channel protein </w:t>
            </w:r>
          </w:p>
          <w:p w14:paraId="01B08F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556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15</w:t>
            </w:r>
          </w:p>
        </w:tc>
      </w:tr>
      <w:tr w:rsidR="008A1473" w:rsidRPr="00F0011A" w14:paraId="1D7F433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CD5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0FE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BD8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B4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8</w:t>
            </w:r>
          </w:p>
        </w:tc>
      </w:tr>
      <w:tr w:rsidR="008A1473" w:rsidRPr="00F0011A" w14:paraId="381A4FC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26E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1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E23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E71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acyl-CoA synthetase </w:t>
            </w:r>
            <w:proofErr w:type="spellStart"/>
            <w:r w:rsidRPr="00F0011A">
              <w:rPr>
                <w:rFonts w:ascii="Times New Roman" w:hAnsi="Times New Roman" w:cs="Times New Roman"/>
              </w:rPr>
              <w:t>Fd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37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5</w:t>
            </w:r>
          </w:p>
        </w:tc>
      </w:tr>
      <w:tr w:rsidR="008A1473" w:rsidRPr="00F0011A" w14:paraId="696E9D4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EA8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B64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3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BAB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2BC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1</w:t>
            </w:r>
          </w:p>
        </w:tc>
      </w:tr>
      <w:tr w:rsidR="008A1473" w:rsidRPr="00F0011A" w14:paraId="195C781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55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4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02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3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6CD8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phosphatase PAP2/LCP family protein</w:t>
            </w:r>
          </w:p>
          <w:p w14:paraId="0F0B8B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249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0</w:t>
            </w:r>
          </w:p>
        </w:tc>
      </w:tr>
      <w:tr w:rsidR="008A1473" w:rsidRPr="00F0011A" w14:paraId="3735E58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217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7A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9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FCB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067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0</w:t>
            </w:r>
          </w:p>
        </w:tc>
      </w:tr>
      <w:tr w:rsidR="008A1473" w:rsidRPr="00F0011A" w14:paraId="31EC53C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78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C34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4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7F0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6D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6</w:t>
            </w:r>
          </w:p>
        </w:tc>
      </w:tr>
      <w:tr w:rsidR="008A1473" w:rsidRPr="00F0011A" w14:paraId="47FA30C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40A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7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13F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2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28B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F3C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31</w:t>
            </w:r>
          </w:p>
        </w:tc>
      </w:tr>
      <w:tr w:rsidR="008A1473" w:rsidRPr="00F0011A" w14:paraId="322EFB5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E6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4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F89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7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622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DC3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33</w:t>
            </w:r>
          </w:p>
        </w:tc>
      </w:tr>
      <w:tr w:rsidR="008A1473" w:rsidRPr="00F0011A" w14:paraId="4F492DF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8F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4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D91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8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F7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HD domain-containing protein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DA7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79</w:t>
            </w:r>
          </w:p>
        </w:tc>
      </w:tr>
      <w:tr w:rsidR="008A1473" w:rsidRPr="00F0011A" w14:paraId="2791E84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36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19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F7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7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EC5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A07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04</w:t>
            </w:r>
          </w:p>
        </w:tc>
      </w:tr>
      <w:tr w:rsidR="008A1473" w:rsidRPr="00F0011A" w14:paraId="09E3BC8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B1D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CB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5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1F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F23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26</w:t>
            </w:r>
          </w:p>
        </w:tc>
      </w:tr>
      <w:tr w:rsidR="008A1473" w:rsidRPr="00F0011A" w14:paraId="642EA7D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E4C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89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AC2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7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77E3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NAD(P)/FAD-dependent oxidoreductase</w:t>
            </w:r>
          </w:p>
          <w:p w14:paraId="64A120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3AC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35</w:t>
            </w:r>
          </w:p>
        </w:tc>
      </w:tr>
      <w:tr w:rsidR="008A1473" w:rsidRPr="00F0011A" w14:paraId="1CFBB1D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105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1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B1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0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F1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8DD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54</w:t>
            </w:r>
          </w:p>
        </w:tc>
      </w:tr>
      <w:tr w:rsidR="008A1473" w:rsidRPr="00F0011A" w14:paraId="12A1C84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CC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3F0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0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D7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EDF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5.02</w:t>
            </w:r>
          </w:p>
        </w:tc>
      </w:tr>
      <w:tr w:rsidR="008A1473" w:rsidRPr="00F0011A" w14:paraId="70BEEDF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A0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4F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7F2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FUSC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6FD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5.66</w:t>
            </w:r>
          </w:p>
        </w:tc>
      </w:tr>
      <w:tr w:rsidR="008A1473" w:rsidRPr="00F0011A" w14:paraId="6425752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DD0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1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02F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5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270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VOC family protein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36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6.21</w:t>
            </w:r>
          </w:p>
        </w:tc>
      </w:tr>
      <w:tr w:rsidR="008A1473" w:rsidRPr="00F0011A" w14:paraId="6C74361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35C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DA8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5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FD0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SRPBCC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DD4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7.27</w:t>
            </w:r>
          </w:p>
        </w:tc>
      </w:tr>
      <w:tr w:rsidR="008A1473" w:rsidRPr="00F0011A" w14:paraId="4783562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461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289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998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7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9A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4FC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7.39</w:t>
            </w:r>
          </w:p>
        </w:tc>
      </w:tr>
      <w:tr w:rsidR="008A1473" w:rsidRPr="00F0011A" w14:paraId="070AAE0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A2A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8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1A1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3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93C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5F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7.77</w:t>
            </w:r>
          </w:p>
        </w:tc>
      </w:tr>
      <w:tr w:rsidR="008A1473" w:rsidRPr="00F0011A" w14:paraId="5806C33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F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688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3E23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metallophosphoesterase</w:t>
            </w:r>
            <w:proofErr w:type="spellEnd"/>
          </w:p>
          <w:p w14:paraId="5849B3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BA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0.70</w:t>
            </w:r>
          </w:p>
        </w:tc>
      </w:tr>
      <w:tr w:rsidR="008A1473" w:rsidRPr="00F0011A" w14:paraId="655B842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8E2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A6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82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D02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29.61</w:t>
            </w:r>
          </w:p>
        </w:tc>
      </w:tr>
      <w:tr w:rsidR="008A1473" w:rsidRPr="00F0011A" w14:paraId="32D2BC3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201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B3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33D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46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6D3AB8AC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0F7B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TRANSPORT AND BINDING PROTEINS</w:t>
            </w:r>
          </w:p>
        </w:tc>
      </w:tr>
      <w:tr w:rsidR="008A1473" w:rsidRPr="00F0011A" w14:paraId="5C1145C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9A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2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FF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AD8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64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57.25</w:t>
            </w:r>
          </w:p>
        </w:tc>
      </w:tr>
      <w:tr w:rsidR="008A1473" w:rsidRPr="00F0011A" w14:paraId="034BFC9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30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E58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95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substrate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11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8.09</w:t>
            </w:r>
          </w:p>
        </w:tc>
      </w:tr>
      <w:tr w:rsidR="008A1473" w:rsidRPr="00F0011A" w14:paraId="14493B6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FB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2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BEF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BF6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C82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4.80</w:t>
            </w:r>
          </w:p>
        </w:tc>
      </w:tr>
      <w:tr w:rsidR="008A1473" w:rsidRPr="00F0011A" w14:paraId="2DFFBEC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4B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C96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2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597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 acid ABC transporter,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7E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0.84</w:t>
            </w:r>
          </w:p>
        </w:tc>
      </w:tr>
      <w:tr w:rsidR="008A1473" w:rsidRPr="00F0011A" w14:paraId="7A21BA9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85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9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C66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2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DC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 acid ABC transporter, amino acid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bindingperme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F37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9.81</w:t>
            </w:r>
          </w:p>
        </w:tc>
      </w:tr>
      <w:tr w:rsidR="008A1473" w:rsidRPr="00F0011A" w14:paraId="362B3D5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AEF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2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024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BD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erol uptake facilitator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6C0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6.40</w:t>
            </w:r>
          </w:p>
        </w:tc>
      </w:tr>
      <w:tr w:rsidR="008A1473" w:rsidRPr="00F0011A" w14:paraId="4795AF6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AC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AE5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AA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jor facilitator family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FBB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7.11</w:t>
            </w:r>
          </w:p>
        </w:tc>
      </w:tr>
      <w:tr w:rsidR="008A1473" w:rsidRPr="00F0011A" w14:paraId="423861B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7E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29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E8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enum 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BF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6.30</w:t>
            </w:r>
          </w:p>
        </w:tc>
      </w:tr>
      <w:tr w:rsidR="008A1473" w:rsidRPr="00F0011A" w14:paraId="5368991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A4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B8C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1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AD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enum ABC transporter, molybdenum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96B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3.85</w:t>
            </w:r>
          </w:p>
        </w:tc>
      </w:tr>
      <w:tr w:rsidR="008A1473" w:rsidRPr="00F0011A" w14:paraId="18C51FE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BA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3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905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5C3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ugar ABC transporter, sugar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27B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7.24</w:t>
            </w:r>
          </w:p>
        </w:tc>
      </w:tr>
      <w:tr w:rsidR="008A1473" w:rsidRPr="00F0011A" w14:paraId="58EA09E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BB2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D5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7A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sodiumdicarboxylat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symporter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02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14</w:t>
            </w:r>
          </w:p>
        </w:tc>
      </w:tr>
      <w:tr w:rsidR="008A1473" w:rsidRPr="00F0011A" w14:paraId="2CD193A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A12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A5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BDE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657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83</w:t>
            </w:r>
          </w:p>
        </w:tc>
      </w:tr>
      <w:tr w:rsidR="008A1473" w:rsidRPr="00F0011A" w14:paraId="0B61CC8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31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3E2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3C7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4-dicarboxylate anaerobic carri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34D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23</w:t>
            </w:r>
          </w:p>
        </w:tc>
      </w:tr>
      <w:tr w:rsidR="008A1473" w:rsidRPr="00F0011A" w14:paraId="2F45E21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A4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F8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5E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enum ABC transporter, ATP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E81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1</w:t>
            </w:r>
          </w:p>
        </w:tc>
      </w:tr>
      <w:tr w:rsidR="008A1473" w:rsidRPr="00F0011A" w14:paraId="3242516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67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9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5BC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4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52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ATP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bindingTOB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domain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4DD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.53</w:t>
            </w:r>
          </w:p>
        </w:tc>
      </w:tr>
      <w:tr w:rsidR="008A1473" w:rsidRPr="00F0011A" w14:paraId="46E3B2B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77C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A5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CC4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substrate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96A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.52</w:t>
            </w:r>
          </w:p>
        </w:tc>
      </w:tr>
      <w:tr w:rsidR="008A1473" w:rsidRPr="00F0011A" w14:paraId="7695A2E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3B7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43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43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ugar ABC transporter, sugar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B3B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76</w:t>
            </w:r>
          </w:p>
        </w:tc>
      </w:tr>
      <w:tr w:rsidR="008A1473" w:rsidRPr="00F0011A" w14:paraId="2247391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C0C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2B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4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95C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ugar 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2C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0.11</w:t>
            </w:r>
          </w:p>
        </w:tc>
      </w:tr>
      <w:tr w:rsidR="008A1473" w:rsidRPr="00F0011A" w14:paraId="1E03E47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65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9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21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EC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63</w:t>
            </w:r>
          </w:p>
        </w:tc>
      </w:tr>
      <w:tr w:rsidR="008A1473" w:rsidRPr="00F0011A" w14:paraId="57DA6F3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368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85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8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682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itrate carrier protein, CCS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30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54</w:t>
            </w:r>
          </w:p>
        </w:tc>
      </w:tr>
      <w:tr w:rsidR="008A1473" w:rsidRPr="00F0011A" w14:paraId="0A55A7E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55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3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90D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92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F7C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46</w:t>
            </w:r>
          </w:p>
        </w:tc>
      </w:tr>
      <w:tr w:rsidR="008A1473" w:rsidRPr="00F0011A" w14:paraId="3A6736B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E54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02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1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7E7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jor facilitator family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0E4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38</w:t>
            </w:r>
          </w:p>
        </w:tc>
      </w:tr>
      <w:tr w:rsidR="008A1473" w:rsidRPr="00F0011A" w14:paraId="51135D5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1FF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32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088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7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9C3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itrate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22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22</w:t>
            </w:r>
          </w:p>
        </w:tc>
      </w:tr>
      <w:tr w:rsidR="008A1473" w:rsidRPr="00F0011A" w14:paraId="49DCB50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967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5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6F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E4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xylose isom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F2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01</w:t>
            </w:r>
          </w:p>
        </w:tc>
      </w:tr>
      <w:tr w:rsidR="008A1473" w:rsidRPr="00F0011A" w14:paraId="1DDB617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D79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791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4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4A8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ugar 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82E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65</w:t>
            </w:r>
          </w:p>
        </w:tc>
      </w:tr>
      <w:tr w:rsidR="008A1473" w:rsidRPr="00F0011A" w14:paraId="60D087A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2BB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4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B26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5E2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admium-translocating P-type ATP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E4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43</w:t>
            </w:r>
          </w:p>
        </w:tc>
      </w:tr>
      <w:tr w:rsidR="008A1473" w:rsidRPr="00F0011A" w14:paraId="7951691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9D3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F92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94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861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46</w:t>
            </w:r>
          </w:p>
        </w:tc>
      </w:tr>
      <w:tr w:rsidR="008A1473" w:rsidRPr="00F0011A" w14:paraId="7E2C426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62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4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F6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16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247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osphate transporter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83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45</w:t>
            </w:r>
          </w:p>
        </w:tc>
      </w:tr>
      <w:tr w:rsidR="008A1473" w:rsidRPr="00F0011A" w14:paraId="2BD96B3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160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AD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1F9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cytosinepurines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, uracil, thiamine, allantoin perme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62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56</w:t>
            </w:r>
          </w:p>
        </w:tc>
      </w:tr>
      <w:tr w:rsidR="008A1473" w:rsidRPr="00F0011A" w14:paraId="0A39420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A96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4D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3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18B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eromone 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7C3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23</w:t>
            </w:r>
          </w:p>
        </w:tc>
      </w:tr>
      <w:tr w:rsidR="008A1473" w:rsidRPr="00F0011A" w14:paraId="0E4DB51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92E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3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CD1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C54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C0B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20</w:t>
            </w:r>
          </w:p>
        </w:tc>
      </w:tr>
      <w:tr w:rsidR="008A1473" w:rsidRPr="00F0011A" w14:paraId="74F4B85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55A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ABC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CF6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e ABC transporter,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81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07</w:t>
            </w:r>
          </w:p>
        </w:tc>
      </w:tr>
      <w:tr w:rsidR="008A1473" w:rsidRPr="00F0011A" w14:paraId="1D798FE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9ED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C79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C11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e 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912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4</w:t>
            </w:r>
          </w:p>
        </w:tc>
      </w:tr>
      <w:tr w:rsidR="008A1473" w:rsidRPr="00F0011A" w14:paraId="6AAD007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86D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1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55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B63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e ABC transporter,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5D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3</w:t>
            </w:r>
          </w:p>
        </w:tc>
      </w:tr>
      <w:tr w:rsidR="008A1473" w:rsidRPr="00F0011A" w14:paraId="4212BA4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44A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6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4ED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EF4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eromone 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D71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9</w:t>
            </w:r>
          </w:p>
        </w:tc>
      </w:tr>
      <w:tr w:rsidR="008A1473" w:rsidRPr="00F0011A" w14:paraId="052CED6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8B6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35E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2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C07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eromone 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A8C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2</w:t>
            </w:r>
          </w:p>
        </w:tc>
      </w:tr>
      <w:tr w:rsidR="008A1473" w:rsidRPr="00F0011A" w14:paraId="3E59685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91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31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7E6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300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e 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76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0</w:t>
            </w:r>
          </w:p>
        </w:tc>
      </w:tr>
      <w:tr w:rsidR="008A1473" w:rsidRPr="00F0011A" w14:paraId="663B5FE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9C5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19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7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CA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e ABC transporter, peptide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27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5</w:t>
            </w:r>
          </w:p>
        </w:tc>
      </w:tr>
      <w:tr w:rsidR="008A1473" w:rsidRPr="00F0011A" w14:paraId="7F04711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91C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8B5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1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286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ranched-chain amino acid transport system II carrier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C5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22</w:t>
            </w:r>
          </w:p>
        </w:tc>
      </w:tr>
      <w:tr w:rsidR="008A1473" w:rsidRPr="00F0011A" w14:paraId="506FEE4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6AD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4C9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1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F7B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P dicarboxylate transporte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DctP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97F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8A1473" w:rsidRPr="00F0011A" w14:paraId="088743D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8DF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D5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87F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eromone 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AF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15</w:t>
            </w:r>
          </w:p>
        </w:tc>
      </w:tr>
      <w:tr w:rsidR="008A1473" w:rsidRPr="00F0011A" w14:paraId="3C48380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7DA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9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5FF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2B1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ATP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bindingperme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55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05</w:t>
            </w:r>
          </w:p>
        </w:tc>
      </w:tr>
      <w:tr w:rsidR="008A1473" w:rsidRPr="00F0011A" w14:paraId="10EC3D7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E2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6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C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547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otassium-transporting ATPase, subunit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CF5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6</w:t>
            </w:r>
          </w:p>
        </w:tc>
      </w:tr>
      <w:tr w:rsidR="008A1473" w:rsidRPr="00F0011A" w14:paraId="4BA2673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C7E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6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D1E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5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2A1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ormatenitrit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transporter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A3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6</w:t>
            </w:r>
          </w:p>
        </w:tc>
      </w:tr>
      <w:tr w:rsidR="008A1473" w:rsidRPr="00F0011A" w14:paraId="21B986C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F9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910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1C2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 acid ABC transporter, amino acid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96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9</w:t>
            </w:r>
          </w:p>
        </w:tc>
      </w:tr>
      <w:tr w:rsidR="008A1473" w:rsidRPr="00F0011A" w14:paraId="27ABD1C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439E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19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E93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7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28E96" w14:textId="77777777" w:rsidR="008A1473" w:rsidRPr="00F0011A" w:rsidRDefault="008A1473" w:rsidP="00E25C3F">
            <w:pPr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permease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4D7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26</w:t>
            </w:r>
          </w:p>
        </w:tc>
      </w:tr>
      <w:tr w:rsidR="008A1473" w:rsidRPr="00F0011A" w14:paraId="1D3712D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FCB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6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B3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9B4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otassium-transporting ATPase, subunit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26B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37</w:t>
            </w:r>
          </w:p>
        </w:tc>
      </w:tr>
      <w:tr w:rsidR="008A1473" w:rsidRPr="00F0011A" w14:paraId="6F8DEBB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1F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820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58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 acid ABC transporter,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3A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56</w:t>
            </w:r>
          </w:p>
        </w:tc>
      </w:tr>
      <w:tr w:rsidR="008A1473" w:rsidRPr="00F0011A" w14:paraId="33322B2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F02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F1A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74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sulfate transporter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amilySTAS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domain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89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57</w:t>
            </w:r>
          </w:p>
        </w:tc>
      </w:tr>
      <w:tr w:rsidR="008A1473" w:rsidRPr="00F0011A" w14:paraId="7B3AF03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EC8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6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3C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3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ACAF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ECF transporter S component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8644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66</w:t>
            </w:r>
          </w:p>
        </w:tc>
      </w:tr>
      <w:tr w:rsidR="008A1473" w:rsidRPr="00F0011A" w14:paraId="54D279D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8A8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881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41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 acid 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DF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72</w:t>
            </w:r>
          </w:p>
        </w:tc>
      </w:tr>
      <w:tr w:rsidR="008A1473" w:rsidRPr="00F0011A" w14:paraId="0BBD056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FF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0AD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0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AB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drug resistance transporte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EmrBQacA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A4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84</w:t>
            </w:r>
          </w:p>
        </w:tc>
      </w:tr>
      <w:tr w:rsidR="008A1473" w:rsidRPr="00F0011A" w14:paraId="12CE8A8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247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16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5F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otassium-transporting ATPase, subunit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AA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95</w:t>
            </w:r>
          </w:p>
        </w:tc>
      </w:tr>
      <w:tr w:rsidR="008A1473" w:rsidRPr="00F0011A" w14:paraId="5D8E28E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E7D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DC4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2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80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gnesium-translocating P-type ATP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DCF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12</w:t>
            </w:r>
          </w:p>
        </w:tc>
      </w:tr>
      <w:tr w:rsidR="008A1473" w:rsidRPr="00F0011A" w14:paraId="115F71C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CC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C4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0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88B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 acid perme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E5C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5.11</w:t>
            </w:r>
          </w:p>
        </w:tc>
      </w:tr>
      <w:tr w:rsidR="008A1473" w:rsidRPr="00F0011A" w14:paraId="043020B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0C5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5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894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2A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ATP-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F5B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5.23</w:t>
            </w:r>
          </w:p>
        </w:tc>
      </w:tr>
      <w:tr w:rsidR="008A1473" w:rsidRPr="00F0011A" w14:paraId="386B8FC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62F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AC2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0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D2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Na+H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+ anti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97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6.49</w:t>
            </w:r>
          </w:p>
        </w:tc>
      </w:tr>
      <w:tr w:rsidR="008A1473" w:rsidRPr="00F0011A" w14:paraId="39914D5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3FE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8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577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3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41E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jor facilitator family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3A6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6.82</w:t>
            </w:r>
          </w:p>
        </w:tc>
      </w:tr>
      <w:tr w:rsidR="008A1473" w:rsidRPr="00F0011A" w14:paraId="16814C9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1CB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1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FE0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7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4E2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drug resistance transporte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EmrBQacA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E2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8.11</w:t>
            </w:r>
          </w:p>
        </w:tc>
      </w:tr>
      <w:tr w:rsidR="008A1473" w:rsidRPr="00F0011A" w14:paraId="0B6F609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D4D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1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CE0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7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32D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quaporin 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3AB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1.87</w:t>
            </w:r>
          </w:p>
        </w:tc>
      </w:tr>
      <w:tr w:rsidR="008A1473" w:rsidRPr="00F0011A" w14:paraId="2DF9B0A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45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5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EF3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7B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BC transporter, permease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F23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7.50</w:t>
            </w:r>
          </w:p>
        </w:tc>
      </w:tr>
      <w:tr w:rsidR="008A1473" w:rsidRPr="00F0011A" w14:paraId="24E4992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D9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7A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3DC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010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0FC8073C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FE19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CELL ENVELOPE/SECRETED</w:t>
            </w:r>
          </w:p>
        </w:tc>
      </w:tr>
      <w:tr w:rsidR="008A1473" w:rsidRPr="00F0011A" w14:paraId="5F0EF87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4F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393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8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ED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hitin 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2E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3.75</w:t>
            </w:r>
          </w:p>
        </w:tc>
      </w:tr>
      <w:tr w:rsidR="008A1473" w:rsidRPr="00F0011A" w14:paraId="67979A7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ED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2D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8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DA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hitinase, family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05C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9.31</w:t>
            </w:r>
          </w:p>
        </w:tc>
      </w:tr>
      <w:tr w:rsidR="008A1473" w:rsidRPr="00F0011A" w14:paraId="702C2D7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FA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8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A7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5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87E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ndo-beta-N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cetylglucosaminid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423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2.34</w:t>
            </w:r>
          </w:p>
        </w:tc>
      </w:tr>
      <w:tr w:rsidR="008A1473" w:rsidRPr="00F0011A" w14:paraId="7D6CE80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4D5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9A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4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0C45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WxL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A744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8.00</w:t>
            </w:r>
          </w:p>
        </w:tc>
      </w:tr>
      <w:tr w:rsidR="008A1473" w:rsidRPr="00F0011A" w14:paraId="7578649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E22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1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DAF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5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66C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E9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8.20</w:t>
            </w:r>
          </w:p>
        </w:tc>
      </w:tr>
      <w:tr w:rsidR="008A1473" w:rsidRPr="00F0011A" w14:paraId="6E4B773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94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1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4F90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4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2519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WxL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013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9.26</w:t>
            </w:r>
          </w:p>
        </w:tc>
      </w:tr>
      <w:tr w:rsidR="008A1473" w:rsidRPr="00F0011A" w14:paraId="2F1E50E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969D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D8C6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059EE" w14:textId="77777777" w:rsidR="008A1473" w:rsidRPr="00F0011A" w:rsidRDefault="008A1473" w:rsidP="00E25C3F">
            <w:pPr>
              <w:rPr>
                <w:rFonts w:ascii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YfcC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EBB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04</w:t>
            </w:r>
          </w:p>
        </w:tc>
      </w:tr>
      <w:tr w:rsidR="008A1473" w:rsidRPr="00F0011A" w14:paraId="1A55913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2A46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8FD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7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B60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lipo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F1FD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17</w:t>
            </w:r>
          </w:p>
        </w:tc>
      </w:tr>
      <w:tr w:rsidR="008A1473" w:rsidRPr="00F0011A" w14:paraId="786371D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B19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5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78F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D75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embrane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AF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0</w:t>
            </w:r>
          </w:p>
        </w:tc>
      </w:tr>
      <w:tr w:rsidR="008A1473" w:rsidRPr="00F0011A" w14:paraId="3784B13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2701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1E9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2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7F5F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LPXTG cell wall anchor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16F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40</w:t>
            </w:r>
          </w:p>
        </w:tc>
      </w:tr>
      <w:tr w:rsidR="008A1473" w:rsidRPr="00F0011A" w14:paraId="43F34B8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2AE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7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C80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2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66D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embrane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5B8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05</w:t>
            </w:r>
          </w:p>
        </w:tc>
      </w:tr>
      <w:tr w:rsidR="008A1473" w:rsidRPr="00F0011A" w14:paraId="54C631C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287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6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C7E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6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BF2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holine 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3E6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0</w:t>
            </w:r>
          </w:p>
        </w:tc>
      </w:tr>
      <w:tr w:rsidR="008A1473" w:rsidRPr="00F0011A" w14:paraId="22D6FB1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DE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62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EFE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4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D28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teichoic acid glycosylation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5BD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1</w:t>
            </w:r>
          </w:p>
        </w:tc>
      </w:tr>
      <w:tr w:rsidR="008A1473" w:rsidRPr="00F0011A" w14:paraId="7F7325F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F0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CDB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4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351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eromone cAM373 precursor lipo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0D1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6</w:t>
            </w:r>
          </w:p>
        </w:tc>
      </w:tr>
      <w:tr w:rsidR="008A1473" w:rsidRPr="00F0011A" w14:paraId="3D27A41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021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52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0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F97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dltD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C40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45</w:t>
            </w:r>
          </w:p>
        </w:tc>
      </w:tr>
      <w:tr w:rsidR="008A1473" w:rsidRPr="00F0011A" w14:paraId="50BFB7C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45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046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E0D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3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24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LemA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8E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71</w:t>
            </w:r>
          </w:p>
        </w:tc>
      </w:tr>
      <w:tr w:rsidR="008A1473" w:rsidRPr="00F0011A" w14:paraId="3A912C5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D7B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4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1E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0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EC7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-alanine-activating enzym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785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83</w:t>
            </w:r>
          </w:p>
        </w:tc>
      </w:tr>
      <w:tr w:rsidR="008A1473" w:rsidRPr="00F0011A" w14:paraId="0388A37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1E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B6B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0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48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basic membrane 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Dtl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9F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01</w:t>
            </w:r>
          </w:p>
        </w:tc>
      </w:tr>
      <w:tr w:rsidR="008A1473" w:rsidRPr="00F0011A" w14:paraId="50FBD9A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F6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7BB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0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9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-alanyl carrier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8B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07</w:t>
            </w:r>
          </w:p>
        </w:tc>
      </w:tr>
      <w:tr w:rsidR="008A1473" w:rsidRPr="00F0011A" w14:paraId="77B6E52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A63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C222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1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5D880" w14:textId="77777777" w:rsidR="008A1473" w:rsidRPr="00F0011A" w:rsidRDefault="008A1473" w:rsidP="00E25C3F">
            <w:pPr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</w:t>
            </w:r>
            <w:proofErr w:type="spellStart"/>
            <w:r w:rsidRPr="00F0011A">
              <w:rPr>
                <w:rFonts w:ascii="Times New Roman" w:hAnsi="Times New Roman" w:cs="Times New Roman"/>
              </w:rPr>
              <w:t>LysM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peptidoglycan-binding domain-containing protein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F8D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25</w:t>
            </w:r>
          </w:p>
        </w:tc>
      </w:tr>
      <w:tr w:rsidR="008A1473" w:rsidRPr="00F0011A" w14:paraId="347C9B2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2477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D47F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0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EF2D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teichoic acid D-Ala incorporation-associated protein </w:t>
            </w:r>
            <w:proofErr w:type="spellStart"/>
            <w:r w:rsidRPr="00F0011A">
              <w:rPr>
                <w:rFonts w:ascii="Times New Roman" w:hAnsi="Times New Roman" w:cs="Times New Roman"/>
              </w:rPr>
              <w:t>DltX</w:t>
            </w:r>
            <w:proofErr w:type="spellEnd"/>
            <w:r w:rsidRPr="00F0011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65A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95</w:t>
            </w:r>
          </w:p>
        </w:tc>
      </w:tr>
      <w:tr w:rsidR="008A1473" w:rsidRPr="00F0011A" w14:paraId="57898D4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0F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6E1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5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78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nicillin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75C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1.48</w:t>
            </w:r>
          </w:p>
        </w:tc>
      </w:tr>
      <w:tr w:rsidR="008A1473" w:rsidRPr="00F0011A" w14:paraId="73A0939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AD1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6D2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FE7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C7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3632B286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AF44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ENERGY METABOLISM</w:t>
            </w:r>
          </w:p>
        </w:tc>
      </w:tr>
      <w:tr w:rsidR="008A1473" w:rsidRPr="00F0011A" w14:paraId="4BDDE7D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8B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8F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09F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erol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B9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3.22</w:t>
            </w:r>
          </w:p>
        </w:tc>
      </w:tr>
      <w:tr w:rsidR="008A1473" w:rsidRPr="00F0011A" w14:paraId="151ED76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C9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C14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8F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lpha-glycerophosphate oxid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A4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3.44</w:t>
            </w:r>
          </w:p>
        </w:tc>
      </w:tr>
      <w:tr w:rsidR="008A1473" w:rsidRPr="00F0011A" w14:paraId="49C245D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C6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5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009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1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9D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ldehy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39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5.88</w:t>
            </w:r>
          </w:p>
        </w:tc>
      </w:tr>
      <w:tr w:rsidR="008A1473" w:rsidRPr="00F0011A" w14:paraId="2AAB6A4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D4D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7C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9F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flavodox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BB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9.95</w:t>
            </w:r>
          </w:p>
        </w:tc>
      </w:tr>
      <w:tr w:rsidR="008A1473" w:rsidRPr="00F0011A" w14:paraId="7B2B053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7A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00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50B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arbamat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F2D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9.07</w:t>
            </w:r>
          </w:p>
        </w:tc>
      </w:tr>
      <w:tr w:rsidR="008A1473" w:rsidRPr="00F0011A" w14:paraId="1A77995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8E7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6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EE0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6B7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ldose 1-epim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6D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8.97</w:t>
            </w:r>
          </w:p>
        </w:tc>
      </w:tr>
      <w:tr w:rsidR="008A1473" w:rsidRPr="00F0011A" w14:paraId="10616AC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5D9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6D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2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338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phosphoglucomutasephosphomannomut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7D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8.13</w:t>
            </w:r>
          </w:p>
        </w:tc>
      </w:tr>
      <w:tr w:rsidR="008A1473" w:rsidRPr="00F0011A" w14:paraId="352B211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F63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1A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E8B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arbamat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76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9</w:t>
            </w:r>
          </w:p>
        </w:tc>
      </w:tr>
      <w:tr w:rsidR="008A1473" w:rsidRPr="00F0011A" w14:paraId="4F8F4C5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72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06F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1C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rginine deim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155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5.83</w:t>
            </w:r>
          </w:p>
        </w:tc>
      </w:tr>
      <w:tr w:rsidR="008A1473" w:rsidRPr="00F0011A" w14:paraId="0EC7899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DBF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E44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39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ranched-chain alpha-keto acid dehydrogenase, E3 component, dihydrolipoami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2E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4.95</w:t>
            </w:r>
          </w:p>
        </w:tc>
      </w:tr>
      <w:tr w:rsidR="008A1473" w:rsidRPr="00F0011A" w14:paraId="29AD69F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63B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495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E98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ranched-chain alpha-keto acid, E2 component, dihydrolipoamide acetyltransf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704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4.28</w:t>
            </w:r>
          </w:p>
        </w:tc>
      </w:tr>
      <w:tr w:rsidR="008A1473" w:rsidRPr="00F0011A" w14:paraId="74CB9B0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233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FA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AE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nnonate dehydrat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E54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37</w:t>
            </w:r>
          </w:p>
        </w:tc>
      </w:tr>
      <w:tr w:rsidR="008A1473" w:rsidRPr="00F0011A" w14:paraId="75FF571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EA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3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EA3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EA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-dehydro-3-deoxyphosphogluconate aldolase4-hydroxy-2-oxoglutarate aldol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CFC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0.43</w:t>
            </w:r>
          </w:p>
        </w:tc>
      </w:tr>
      <w:tr w:rsidR="008A1473" w:rsidRPr="00F0011A" w14:paraId="5C23FCA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FDF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13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9BC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pyruvate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lavodoxinferredoxin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oxidoreduct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77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9.99</w:t>
            </w:r>
          </w:p>
        </w:tc>
      </w:tr>
      <w:tr w:rsidR="008A1473" w:rsidRPr="00F0011A" w14:paraId="30D2FE9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D50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4E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5A0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ureidoglycolat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70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9.27</w:t>
            </w:r>
          </w:p>
        </w:tc>
      </w:tr>
      <w:tr w:rsidR="008A1473" w:rsidRPr="00F0011A" w14:paraId="39FA372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D6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D8D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36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ranched-chain alpha-keto acid dehydrogenase, E1 component, beta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E9E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46</w:t>
            </w:r>
          </w:p>
        </w:tc>
      </w:tr>
      <w:tr w:rsidR="008A1473" w:rsidRPr="00F0011A" w14:paraId="39DF435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9C6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FA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6E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24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96</w:t>
            </w:r>
          </w:p>
        </w:tc>
      </w:tr>
      <w:tr w:rsidR="008A1473" w:rsidRPr="00F0011A" w14:paraId="5BF3347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7DC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3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24D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761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glucuronyl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hydrol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16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81</w:t>
            </w:r>
          </w:p>
        </w:tc>
      </w:tr>
      <w:tr w:rsidR="008A1473" w:rsidRPr="00F0011A" w14:paraId="71804C7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1BD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9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2E7F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A3C69" w14:textId="77777777" w:rsidR="008A1473" w:rsidRPr="00F0011A" w:rsidRDefault="008A1473" w:rsidP="00E25C3F">
            <w:pPr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amidohydrol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C52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61</w:t>
            </w:r>
          </w:p>
        </w:tc>
      </w:tr>
      <w:tr w:rsidR="008A1473" w:rsidRPr="00F0011A" w14:paraId="7DA59AE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8FE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6C8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7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A9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31fibronectin type III domain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811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82</w:t>
            </w:r>
          </w:p>
        </w:tc>
      </w:tr>
      <w:tr w:rsidR="008A1473" w:rsidRPr="00F0011A" w14:paraId="5D26D13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8A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9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50D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2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08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ldehyde-alcohol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DEB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69</w:t>
            </w:r>
          </w:p>
        </w:tc>
      </w:tr>
      <w:tr w:rsidR="008A1473" w:rsidRPr="00F0011A" w14:paraId="6978502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000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EC5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8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4B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late dehydrogenase, decarboxyla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DB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26</w:t>
            </w:r>
          </w:p>
        </w:tc>
      </w:tr>
      <w:tr w:rsidR="008A1473" w:rsidRPr="00F0011A" w14:paraId="5867059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C87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7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870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F28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diaminopropionat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ammonia-ly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52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21</w:t>
            </w:r>
          </w:p>
        </w:tc>
      </w:tr>
      <w:tr w:rsidR="008A1473" w:rsidRPr="00F0011A" w14:paraId="2227F0D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BA6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181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5BA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acetyl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xylan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ester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63E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2</w:t>
            </w:r>
          </w:p>
        </w:tc>
      </w:tr>
      <w:tr w:rsidR="008A1473" w:rsidRPr="00F0011A" w14:paraId="5ECEF5F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F9A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3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CF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7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D5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odium ion-translocating decarboxylase, biotin carboxyl carrier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21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29</w:t>
            </w:r>
          </w:p>
        </w:tc>
      </w:tr>
      <w:tr w:rsidR="008A1473" w:rsidRPr="00F0011A" w14:paraId="5879DE2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3F6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EB6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87B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35C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18</w:t>
            </w:r>
          </w:p>
        </w:tc>
      </w:tr>
      <w:tr w:rsidR="008A1473" w:rsidRPr="00F0011A" w14:paraId="0F99303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1C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6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1C7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C4B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ranched-chain alpha-keto acid dehydrogenase, E1 component, alpha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3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14</w:t>
            </w:r>
          </w:p>
        </w:tc>
      </w:tr>
      <w:tr w:rsidR="008A1473" w:rsidRPr="00F0011A" w14:paraId="6041C2E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B1A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6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06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0F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utyrat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6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13</w:t>
            </w:r>
          </w:p>
        </w:tc>
      </w:tr>
      <w:tr w:rsidR="008A1473" w:rsidRPr="00F0011A" w14:paraId="6FEA41D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FD41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4A7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2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A2F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fructose-1,6-bisphosphat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F8F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95</w:t>
            </w:r>
          </w:p>
        </w:tc>
      </w:tr>
      <w:tr w:rsidR="008A1473" w:rsidRPr="00F0011A" w14:paraId="0E73D8E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C9F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D6E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60E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B49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81</w:t>
            </w:r>
          </w:p>
        </w:tc>
      </w:tr>
      <w:tr w:rsidR="008A1473" w:rsidRPr="00F0011A" w14:paraId="7E5FACB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A8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6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592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009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alginate ly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48B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73</w:t>
            </w:r>
          </w:p>
        </w:tc>
      </w:tr>
      <w:tr w:rsidR="008A1473" w:rsidRPr="00F0011A" w14:paraId="2E26DC5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0CBF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4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D3EC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15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D80A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ChbG</w:t>
            </w:r>
            <w:proofErr w:type="spellEnd"/>
            <w:r w:rsidRPr="00F0011A">
              <w:rPr>
                <w:rFonts w:ascii="Times New Roman" w:hAnsi="Times New Roman" w:cs="Times New Roman"/>
              </w:rPr>
              <w:t>/</w:t>
            </w:r>
            <w:proofErr w:type="spellStart"/>
            <w:r w:rsidRPr="00F0011A">
              <w:rPr>
                <w:rFonts w:ascii="Times New Roman" w:hAnsi="Times New Roman" w:cs="Times New Roman"/>
              </w:rPr>
              <w:t>HpnK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family deacetyl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C668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71</w:t>
            </w:r>
          </w:p>
        </w:tc>
      </w:tr>
      <w:tr w:rsidR="008A1473" w:rsidRPr="00F0011A" w14:paraId="248D11A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F69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136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689B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DDFD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dihydroxyacetone kinase subunit </w:t>
            </w:r>
            <w:proofErr w:type="spellStart"/>
            <w:r w:rsidRPr="00F0011A">
              <w:rPr>
                <w:rFonts w:ascii="Times New Roman" w:hAnsi="Times New Roman" w:cs="Times New Roman"/>
              </w:rPr>
              <w:t>Dha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1E5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70</w:t>
            </w:r>
          </w:p>
        </w:tc>
      </w:tr>
      <w:tr w:rsidR="008A1473" w:rsidRPr="00F0011A" w14:paraId="3F01A1B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CE9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7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98A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12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carbamat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69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52</w:t>
            </w:r>
          </w:p>
        </w:tc>
      </w:tr>
      <w:tr w:rsidR="008A1473" w:rsidRPr="00F0011A" w14:paraId="5A94724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704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8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D47F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F1D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putative selenate reductase subunit </w:t>
            </w:r>
            <w:proofErr w:type="spellStart"/>
            <w:r w:rsidRPr="00F0011A">
              <w:rPr>
                <w:rFonts w:ascii="Times New Roman" w:hAnsi="Times New Roman" w:cs="Times New Roman"/>
              </w:rPr>
              <w:t>Ygf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B30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41</w:t>
            </w:r>
          </w:p>
        </w:tc>
      </w:tr>
      <w:tr w:rsidR="008A1473" w:rsidRPr="00F0011A" w14:paraId="24ACDD0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33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7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1F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3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83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90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33</w:t>
            </w:r>
          </w:p>
        </w:tc>
      </w:tr>
      <w:tr w:rsidR="008A1473" w:rsidRPr="00F0011A" w14:paraId="500ACA2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88F8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9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8E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FCC8A" w14:textId="77777777" w:rsidR="008A1473" w:rsidRPr="00F0011A" w:rsidRDefault="008A1473" w:rsidP="00E25C3F">
            <w:pPr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(S)-</w:t>
            </w:r>
            <w:proofErr w:type="spellStart"/>
            <w:r w:rsidRPr="00F0011A">
              <w:rPr>
                <w:rFonts w:ascii="Times New Roman" w:hAnsi="Times New Roman" w:cs="Times New Roman"/>
              </w:rPr>
              <w:t>ureidoglycine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011A">
              <w:rPr>
                <w:rFonts w:ascii="Times New Roman" w:hAnsi="Times New Roman" w:cs="Times New Roman"/>
              </w:rPr>
              <w:t>aminohydrol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6AC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13</w:t>
            </w:r>
          </w:p>
        </w:tc>
      </w:tr>
      <w:tr w:rsidR="008A1473" w:rsidRPr="00F0011A" w14:paraId="35A76D7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1B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4E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4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F2C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EFA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06</w:t>
            </w:r>
          </w:p>
        </w:tc>
      </w:tr>
      <w:tr w:rsidR="008A1473" w:rsidRPr="00F0011A" w14:paraId="569AB40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D2E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5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1C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6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E47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1B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9</w:t>
            </w:r>
          </w:p>
        </w:tc>
      </w:tr>
      <w:tr w:rsidR="008A1473" w:rsidRPr="00F0011A" w14:paraId="787BEF6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7F8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6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67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92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carbohydrate kinase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pfkB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5F4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8</w:t>
            </w:r>
          </w:p>
        </w:tc>
      </w:tr>
      <w:tr w:rsidR="008A1473" w:rsidRPr="00F0011A" w14:paraId="7CDB667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F6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6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83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C02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-deoxy-l-threo-5-hexosulose-uronate ketol-isom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821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7</w:t>
            </w:r>
          </w:p>
        </w:tc>
      </w:tr>
      <w:tr w:rsidR="008A1473" w:rsidRPr="00F0011A" w14:paraId="66AB8A1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8148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8F3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DDD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dihydroxyacetone kinase subunit 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81AD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4</w:t>
            </w:r>
          </w:p>
        </w:tc>
      </w:tr>
      <w:tr w:rsidR="008A1473" w:rsidRPr="00F0011A" w14:paraId="504E4DA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881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1F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14C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0D6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9</w:t>
            </w:r>
          </w:p>
        </w:tc>
      </w:tr>
      <w:tr w:rsidR="008A1473" w:rsidRPr="00F0011A" w14:paraId="7453A79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E7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5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30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9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CE3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35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8</w:t>
            </w:r>
          </w:p>
        </w:tc>
      </w:tr>
      <w:tr w:rsidR="008A1473" w:rsidRPr="00F0011A" w14:paraId="4B48454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0EC7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D23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2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6B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N-acetylmuramic acid 6-phosphate </w:t>
            </w:r>
            <w:proofErr w:type="spellStart"/>
            <w:r w:rsidRPr="00F0011A">
              <w:rPr>
                <w:rFonts w:ascii="Times New Roman" w:hAnsi="Times New Roman" w:cs="Times New Roman"/>
              </w:rPr>
              <w:t>eth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3170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7</w:t>
            </w:r>
          </w:p>
        </w:tc>
      </w:tr>
      <w:tr w:rsidR="008A1473" w:rsidRPr="00F0011A" w14:paraId="46AC172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BD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7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238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E1E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glucuronyl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hydrol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88C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4</w:t>
            </w:r>
          </w:p>
        </w:tc>
      </w:tr>
      <w:tr w:rsidR="008A1473" w:rsidRPr="00F0011A" w14:paraId="72EA3C5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1E2A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006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9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D83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beta-phosphoglucomut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3E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69</w:t>
            </w:r>
          </w:p>
        </w:tc>
      </w:tr>
      <w:tr w:rsidR="008A1473" w:rsidRPr="00F0011A" w14:paraId="74135E3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961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E5E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883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ucan 1,6-alpha-glucosid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3E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61</w:t>
            </w:r>
          </w:p>
        </w:tc>
      </w:tr>
      <w:tr w:rsidR="008A1473" w:rsidRPr="00F0011A" w14:paraId="62AFECA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9A8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0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592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8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0F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osyl hydrolase, family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FA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6</w:t>
            </w:r>
          </w:p>
        </w:tc>
      </w:tr>
      <w:tr w:rsidR="008A1473" w:rsidRPr="00F0011A" w14:paraId="5F7D669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965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1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43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6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7DE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N4-(beta-N-acetylglucosaminyl)-L-asparagin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298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2</w:t>
            </w:r>
          </w:p>
        </w:tc>
      </w:tr>
      <w:tr w:rsidR="008A1473" w:rsidRPr="00F0011A" w14:paraId="00C4712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E30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7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644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BE6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galactose-1-phosphate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uridyl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46C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3</w:t>
            </w:r>
          </w:p>
        </w:tc>
      </w:tr>
      <w:tr w:rsidR="008A1473" w:rsidRPr="00F0011A" w14:paraId="1A94B29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5FA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64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6C2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5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E08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erate kin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758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2</w:t>
            </w:r>
          </w:p>
        </w:tc>
      </w:tr>
      <w:tr w:rsidR="008A1473" w:rsidRPr="00F0011A" w14:paraId="499CD3B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E55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6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E5D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1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B8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alacto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7C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17</w:t>
            </w:r>
          </w:p>
        </w:tc>
      </w:tr>
      <w:tr w:rsidR="008A1473" w:rsidRPr="00F0011A" w14:paraId="5614289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2966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7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0CA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2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49B1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alpha-mannosid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E82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7</w:t>
            </w:r>
          </w:p>
        </w:tc>
      </w:tr>
      <w:tr w:rsidR="008A1473" w:rsidRPr="00F0011A" w14:paraId="39345E3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B67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2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221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8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645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L-serine dehydratase, iron-sulfur-dependent, alpha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EF8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9</w:t>
            </w:r>
          </w:p>
        </w:tc>
      </w:tr>
      <w:tr w:rsidR="008A1473" w:rsidRPr="00F0011A" w14:paraId="25715DF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028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89E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18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8CE8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glycine cleavage system protein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81B7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69</w:t>
            </w:r>
          </w:p>
        </w:tc>
      </w:tr>
      <w:tr w:rsidR="008A1473" w:rsidRPr="00F0011A" w14:paraId="7740FC6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DB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656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8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26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L-serine dehydratase, iron-sulfur-dependent, beta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BB9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77</w:t>
            </w:r>
          </w:p>
        </w:tc>
      </w:tr>
      <w:tr w:rsidR="008A1473" w:rsidRPr="00F0011A" w14:paraId="58BC419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E61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D9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C91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738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77BB5E71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A90E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PTS SYSTEMS</w:t>
            </w:r>
          </w:p>
        </w:tc>
      </w:tr>
      <w:tr w:rsidR="008A1473" w:rsidRPr="00F0011A" w14:paraId="5881747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058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8B8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5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3C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C compon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0D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3.3</w:t>
            </w:r>
          </w:p>
        </w:tc>
      </w:tr>
      <w:tr w:rsidR="008A1473" w:rsidRPr="00F0011A" w14:paraId="5778776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53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8E1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E1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25A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7.41</w:t>
            </w:r>
          </w:p>
        </w:tc>
      </w:tr>
      <w:tr w:rsidR="008A1473" w:rsidRPr="00F0011A" w14:paraId="0DB6E96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7EA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CD1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1E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AD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00</w:t>
            </w:r>
          </w:p>
        </w:tc>
      </w:tr>
      <w:tr w:rsidR="008A1473" w:rsidRPr="00F0011A" w14:paraId="62CBB93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7BB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377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3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4A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BC compon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F1B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4.22</w:t>
            </w:r>
          </w:p>
        </w:tc>
      </w:tr>
      <w:tr w:rsidR="008A1473" w:rsidRPr="00F0011A" w14:paraId="0BF7DC7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6F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104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65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0E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.08</w:t>
            </w:r>
          </w:p>
        </w:tc>
      </w:tr>
      <w:tr w:rsidR="008A1473" w:rsidRPr="00F0011A" w14:paraId="28B6CF5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15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5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BFE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79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3E4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35</w:t>
            </w:r>
          </w:p>
        </w:tc>
      </w:tr>
      <w:tr w:rsidR="008A1473" w:rsidRPr="00F0011A" w14:paraId="28BEDD4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C9C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5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49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30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3C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9.6</w:t>
            </w:r>
          </w:p>
        </w:tc>
      </w:tr>
      <w:tr w:rsidR="008A1473" w:rsidRPr="00F0011A" w14:paraId="5C55DFF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174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FB5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3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2E6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C6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56</w:t>
            </w:r>
          </w:p>
        </w:tc>
      </w:tr>
      <w:tr w:rsidR="008A1473" w:rsidRPr="00F0011A" w14:paraId="5E8BF15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084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B4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47F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3EC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28</w:t>
            </w:r>
          </w:p>
        </w:tc>
      </w:tr>
      <w:tr w:rsidR="008A1473" w:rsidRPr="00F0011A" w14:paraId="7ACCF32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A4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F7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9A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D4A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55</w:t>
            </w:r>
          </w:p>
        </w:tc>
      </w:tr>
      <w:tr w:rsidR="008A1473" w:rsidRPr="00F0011A" w14:paraId="23BA9BE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DC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FE2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9E4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B7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35</w:t>
            </w:r>
          </w:p>
        </w:tc>
      </w:tr>
      <w:tr w:rsidR="008A1473" w:rsidRPr="00F0011A" w14:paraId="70FD0A9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57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3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D00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3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487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4EB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03</w:t>
            </w:r>
          </w:p>
        </w:tc>
      </w:tr>
      <w:tr w:rsidR="008A1473" w:rsidRPr="00F0011A" w14:paraId="3B07E01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E30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7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4D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3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DEB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beta-glucoside-specific IIAB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08D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91</w:t>
            </w:r>
          </w:p>
        </w:tc>
      </w:tr>
      <w:tr w:rsidR="008A1473" w:rsidRPr="00F0011A" w14:paraId="21F7E75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D7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2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C19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4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176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7C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62</w:t>
            </w:r>
          </w:p>
        </w:tc>
      </w:tr>
      <w:tr w:rsidR="008A1473" w:rsidRPr="00F0011A" w14:paraId="3D47695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1BA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31A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DF4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D0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36</w:t>
            </w:r>
          </w:p>
        </w:tc>
      </w:tr>
      <w:tr w:rsidR="008A1473" w:rsidRPr="00F0011A" w14:paraId="07A2EDE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35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055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F7D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10A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BC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21</w:t>
            </w:r>
          </w:p>
        </w:tc>
      </w:tr>
      <w:tr w:rsidR="008A1473" w:rsidRPr="00F0011A" w14:paraId="50370E0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ED8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D40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8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83D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7A6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4</w:t>
            </w:r>
          </w:p>
        </w:tc>
      </w:tr>
      <w:tr w:rsidR="008A1473" w:rsidRPr="00F0011A" w14:paraId="3508F7A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BE8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DE3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8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CA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56C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74</w:t>
            </w:r>
          </w:p>
        </w:tc>
      </w:tr>
      <w:tr w:rsidR="008A1473" w:rsidRPr="00F0011A" w14:paraId="5E91C89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0E9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D54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F80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0C9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32</w:t>
            </w:r>
          </w:p>
        </w:tc>
      </w:tr>
      <w:tr w:rsidR="008A1473" w:rsidRPr="00F0011A" w14:paraId="77ED4D7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9D4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FC5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C96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 xml:space="preserve">PTS-dependent dihydroxyacetone kinase phosphotransferase subunit </w:t>
            </w:r>
            <w:proofErr w:type="spellStart"/>
            <w:r w:rsidRPr="00F0011A">
              <w:rPr>
                <w:rFonts w:ascii="Times New Roman" w:hAnsi="Times New Roman" w:cs="Times New Roman"/>
              </w:rPr>
              <w:t>Dha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80A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70</w:t>
            </w:r>
          </w:p>
        </w:tc>
      </w:tr>
      <w:tr w:rsidR="008A1473" w:rsidRPr="00F0011A" w14:paraId="5238D60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62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3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24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3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48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5B5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58</w:t>
            </w:r>
          </w:p>
        </w:tc>
      </w:tr>
      <w:tr w:rsidR="008A1473" w:rsidRPr="00F0011A" w14:paraId="31D6DB6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A8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485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7FA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176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42</w:t>
            </w:r>
          </w:p>
        </w:tc>
      </w:tr>
      <w:tr w:rsidR="008A1473" w:rsidRPr="00F0011A" w14:paraId="2E8ED95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EA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AE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3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961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262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32</w:t>
            </w:r>
          </w:p>
        </w:tc>
      </w:tr>
      <w:tr w:rsidR="008A1473" w:rsidRPr="00F0011A" w14:paraId="3CCD775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04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6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961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BD5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6E2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14</w:t>
            </w:r>
          </w:p>
        </w:tc>
      </w:tr>
      <w:tr w:rsidR="008A1473" w:rsidRPr="00F0011A" w14:paraId="2EE100D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E0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9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77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5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F4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BC compon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1C6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91</w:t>
            </w:r>
          </w:p>
        </w:tc>
      </w:tr>
      <w:tr w:rsidR="008A1473" w:rsidRPr="00F0011A" w14:paraId="7B93908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65D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B1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93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B compon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886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81</w:t>
            </w:r>
          </w:p>
        </w:tc>
      </w:tr>
      <w:tr w:rsidR="008A1473" w:rsidRPr="00F0011A" w14:paraId="0B8283E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015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F5D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8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27E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554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7</w:t>
            </w:r>
          </w:p>
        </w:tc>
      </w:tr>
      <w:tr w:rsidR="008A1473" w:rsidRPr="00F0011A" w14:paraId="45334D5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DE4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55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07B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7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598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DD6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5</w:t>
            </w:r>
          </w:p>
        </w:tc>
      </w:tr>
      <w:tr w:rsidR="008A1473" w:rsidRPr="00F0011A" w14:paraId="68E46D7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5CB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5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F5A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2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F1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F4F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75</w:t>
            </w:r>
          </w:p>
        </w:tc>
      </w:tr>
      <w:tr w:rsidR="008A1473" w:rsidRPr="00F0011A" w14:paraId="13223C6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496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7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B0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D98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8C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  <w:tr w:rsidR="008A1473" w:rsidRPr="00F0011A" w14:paraId="07F3CE5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CC4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949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8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16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10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2</w:t>
            </w:r>
          </w:p>
        </w:tc>
      </w:tr>
      <w:tr w:rsidR="008A1473" w:rsidRPr="00F0011A" w14:paraId="1A4A74A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4BF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1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79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8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FF2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329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05</w:t>
            </w:r>
          </w:p>
        </w:tc>
      </w:tr>
      <w:tr w:rsidR="008A1473" w:rsidRPr="00F0011A" w14:paraId="60579EE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85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1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22B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8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B1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1E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12</w:t>
            </w:r>
          </w:p>
        </w:tc>
      </w:tr>
      <w:tr w:rsidR="008A1473" w:rsidRPr="00F0011A" w14:paraId="708076B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5A5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761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2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C45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219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3</w:t>
            </w:r>
          </w:p>
        </w:tc>
      </w:tr>
      <w:tr w:rsidR="008A1473" w:rsidRPr="00F0011A" w14:paraId="3F48673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5B0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912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8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6F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F1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49</w:t>
            </w:r>
          </w:p>
        </w:tc>
      </w:tr>
      <w:tr w:rsidR="008A1473" w:rsidRPr="00F0011A" w14:paraId="5D63B9B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6D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67E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1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50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C15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5.34</w:t>
            </w:r>
          </w:p>
        </w:tc>
      </w:tr>
      <w:tr w:rsidR="008A1473" w:rsidRPr="00F0011A" w14:paraId="09A95ED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61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1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97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1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8E6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A component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5D7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6.27</w:t>
            </w:r>
          </w:p>
        </w:tc>
      </w:tr>
      <w:tr w:rsidR="008A1473" w:rsidRPr="00F0011A" w14:paraId="4B6B79C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21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BD5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1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DAF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3B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6.57</w:t>
            </w:r>
          </w:p>
        </w:tc>
      </w:tr>
      <w:tr w:rsidR="008A1473" w:rsidRPr="00F0011A" w14:paraId="0ABA321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5E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80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0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98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PTS system, </w:t>
            </w:r>
            <w:proofErr w:type="gramStart"/>
            <w:r w:rsidRPr="00F0011A">
              <w:rPr>
                <w:rFonts w:ascii="Times New Roman" w:eastAsia="Times New Roman" w:hAnsi="Times New Roman" w:cs="Times New Roman"/>
              </w:rPr>
              <w:t>mannose-specific</w:t>
            </w:r>
            <w:proofErr w:type="gramEnd"/>
            <w:r w:rsidRPr="00F0011A">
              <w:rPr>
                <w:rFonts w:ascii="Times New Roman" w:eastAsia="Times New Roman" w:hAnsi="Times New Roman" w:cs="Times New Roman"/>
              </w:rPr>
              <w:t xml:space="preserve"> IIAB compon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E11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90.38</w:t>
            </w:r>
          </w:p>
        </w:tc>
      </w:tr>
      <w:tr w:rsidR="008A1473" w:rsidRPr="00F0011A" w14:paraId="1E0DAB9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547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81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0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BCF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PTS system, </w:t>
            </w:r>
            <w:proofErr w:type="gramStart"/>
            <w:r w:rsidRPr="00F0011A">
              <w:rPr>
                <w:rFonts w:ascii="Times New Roman" w:eastAsia="Times New Roman" w:hAnsi="Times New Roman" w:cs="Times New Roman"/>
              </w:rPr>
              <w:t>mannose-specific</w:t>
            </w:r>
            <w:proofErr w:type="gramEnd"/>
            <w:r w:rsidRPr="00F0011A">
              <w:rPr>
                <w:rFonts w:ascii="Times New Roman" w:eastAsia="Times New Roman" w:hAnsi="Times New Roman" w:cs="Times New Roman"/>
              </w:rPr>
              <w:t xml:space="preserve"> IIC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1A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00.36</w:t>
            </w:r>
          </w:p>
        </w:tc>
      </w:tr>
      <w:tr w:rsidR="008A1473" w:rsidRPr="00F0011A" w14:paraId="4AA208A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721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2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9DD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1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37D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PTS system, </w:t>
            </w:r>
            <w:proofErr w:type="gramStart"/>
            <w:r w:rsidRPr="00F0011A">
              <w:rPr>
                <w:rFonts w:ascii="Times New Roman" w:eastAsia="Times New Roman" w:hAnsi="Times New Roman" w:cs="Times New Roman"/>
              </w:rPr>
              <w:t>mannose-specific</w:t>
            </w:r>
            <w:proofErr w:type="gramEnd"/>
            <w:r w:rsidRPr="00F0011A">
              <w:rPr>
                <w:rFonts w:ascii="Times New Roman" w:eastAsia="Times New Roman" w:hAnsi="Times New Roman" w:cs="Times New Roman"/>
              </w:rPr>
              <w:t xml:space="preserve"> IID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15A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07.49</w:t>
            </w:r>
          </w:p>
        </w:tc>
      </w:tr>
      <w:tr w:rsidR="008A1473" w:rsidRPr="00F0011A" w14:paraId="48F7CD9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C0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01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68B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0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80E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TS system, IIB compon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057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52.11</w:t>
            </w:r>
          </w:p>
        </w:tc>
      </w:tr>
      <w:tr w:rsidR="008A1473" w:rsidRPr="00F0011A" w14:paraId="57D7063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64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7C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42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AA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6439CD9D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197D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REGULATORY FUNCTIONS</w:t>
            </w:r>
          </w:p>
        </w:tc>
      </w:tr>
      <w:tr w:rsidR="008A1473" w:rsidRPr="00F0011A" w14:paraId="7A71C57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EDF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95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D87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CrpFn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73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8.06</w:t>
            </w:r>
          </w:p>
        </w:tc>
      </w:tr>
      <w:tr w:rsidR="008A1473" w:rsidRPr="00F0011A" w14:paraId="6A4BD0C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34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78A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3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F3F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ntiterminato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bglG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0FC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4.09</w:t>
            </w:r>
          </w:p>
        </w:tc>
      </w:tr>
      <w:tr w:rsidR="008A1473" w:rsidRPr="00F0011A" w14:paraId="143EC93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74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3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6EE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1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B33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aC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4B5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.37</w:t>
            </w:r>
          </w:p>
        </w:tc>
      </w:tr>
      <w:tr w:rsidR="008A1473" w:rsidRPr="00F0011A" w14:paraId="20DB564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E13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5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82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5B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Lys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FF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75</w:t>
            </w:r>
          </w:p>
        </w:tc>
      </w:tr>
      <w:tr w:rsidR="008A1473" w:rsidRPr="00F0011A" w14:paraId="2D41185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DD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D91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6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04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aC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4ED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39</w:t>
            </w:r>
          </w:p>
        </w:tc>
      </w:tr>
      <w:tr w:rsidR="008A1473" w:rsidRPr="00F0011A" w14:paraId="632121C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102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4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86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9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D0A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phosphosuga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-binding 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Rpi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EB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25</w:t>
            </w:r>
          </w:p>
        </w:tc>
      </w:tr>
      <w:tr w:rsidR="008A1473" w:rsidRPr="00F0011A" w14:paraId="3A91138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BA7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773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8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63B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aC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FC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88</w:t>
            </w:r>
          </w:p>
        </w:tc>
      </w:tr>
      <w:tr w:rsidR="008A1473" w:rsidRPr="00F0011A" w14:paraId="0829E09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EC2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600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B2A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g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714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68</w:t>
            </w:r>
          </w:p>
        </w:tc>
      </w:tr>
      <w:tr w:rsidR="008A1473" w:rsidRPr="00F0011A" w14:paraId="2BEA0AA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9463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670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CD95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PucR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A9F3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56</w:t>
            </w:r>
          </w:p>
        </w:tc>
      </w:tr>
      <w:tr w:rsidR="008A1473" w:rsidRPr="00F0011A" w14:paraId="6584B75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233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51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3E6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g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5B1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3</w:t>
            </w:r>
          </w:p>
        </w:tc>
      </w:tr>
      <w:tr w:rsidR="008A1473" w:rsidRPr="00F0011A" w14:paraId="752B65C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9D9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8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0724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9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BE82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hAnsi="Times New Roman" w:cs="Times New Roman"/>
              </w:rPr>
              <w:t>PucR</w:t>
            </w:r>
            <w:proofErr w:type="spellEnd"/>
            <w:r w:rsidRPr="00F0011A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4FC9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32</w:t>
            </w:r>
          </w:p>
        </w:tc>
      </w:tr>
      <w:tr w:rsidR="008A1473" w:rsidRPr="00F0011A" w14:paraId="144DD85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68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3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1F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7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DE4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Gnt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652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7</w:t>
            </w:r>
          </w:p>
        </w:tc>
      </w:tr>
      <w:tr w:rsidR="008A1473" w:rsidRPr="00F0011A" w14:paraId="2C9F5D5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AE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7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843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2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582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rginine re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652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5</w:t>
            </w:r>
          </w:p>
        </w:tc>
      </w:tr>
      <w:tr w:rsidR="008A1473" w:rsidRPr="00F0011A" w14:paraId="0533180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CC5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3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AB8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9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770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 redox-sensing transcriptional repressor R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96C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3</w:t>
            </w:r>
          </w:p>
        </w:tc>
      </w:tr>
      <w:tr w:rsidR="008A1473" w:rsidRPr="00F0011A" w14:paraId="6804C00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B7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259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61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3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490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Tet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ED4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45</w:t>
            </w:r>
          </w:p>
        </w:tc>
      </w:tr>
      <w:tr w:rsidR="008A1473" w:rsidRPr="00F0011A" w14:paraId="48DCB0A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753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24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8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318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transcriptional regula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86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07</w:t>
            </w:r>
          </w:p>
        </w:tc>
      </w:tr>
      <w:tr w:rsidR="008A1473" w:rsidRPr="00F0011A" w14:paraId="6F5ECAA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831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827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2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F3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transcriptional regulator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3CA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41</w:t>
            </w:r>
          </w:p>
        </w:tc>
      </w:tr>
      <w:tr w:rsidR="008A1473" w:rsidRPr="00F0011A" w14:paraId="14F48D4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7B0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A5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806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CroCI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BAE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56</w:t>
            </w:r>
          </w:p>
        </w:tc>
      </w:tr>
      <w:tr w:rsidR="008A1473" w:rsidRPr="00F0011A" w14:paraId="335C396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E6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5E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2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D03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LysR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C8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92</w:t>
            </w:r>
          </w:p>
        </w:tc>
      </w:tr>
      <w:tr w:rsidR="008A1473" w:rsidRPr="00F0011A" w14:paraId="7F60AF3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638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78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4CC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7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250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RNA polymerase sigma-54 fac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14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32.88</w:t>
            </w:r>
          </w:p>
        </w:tc>
      </w:tr>
      <w:tr w:rsidR="008A1473" w:rsidRPr="00F0011A" w14:paraId="69A0E78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CA0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FC4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2CA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7A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4EF766C9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15CE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CELLULAR PROCESSES</w:t>
            </w:r>
          </w:p>
        </w:tc>
      </w:tr>
      <w:tr w:rsidR="008A1473" w:rsidRPr="00F0011A" w14:paraId="7CB2C2C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1C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4119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2F776" w14:textId="77777777" w:rsidR="008A1473" w:rsidRPr="00F0011A" w:rsidRDefault="008A1473" w:rsidP="00E25C3F">
            <w:pPr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molybdenum cofactor cytidylyltransf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59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1.29</w:t>
            </w:r>
          </w:p>
        </w:tc>
      </w:tr>
      <w:tr w:rsidR="008A1473" w:rsidRPr="00F0011A" w14:paraId="2E4E8BC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B5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4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212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21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38E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immunity 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PlnM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7D3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35</w:t>
            </w:r>
          </w:p>
        </w:tc>
      </w:tr>
      <w:tr w:rsidR="008A1473" w:rsidRPr="00F0011A" w14:paraId="0DB197D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771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02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1FC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3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8D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olysaccharide lyase, family 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CC0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8.85</w:t>
            </w:r>
          </w:p>
        </w:tc>
      </w:tr>
      <w:tr w:rsidR="008A1473" w:rsidRPr="00F0011A" w14:paraId="241D542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B33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7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75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2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C11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treptomycin 3-adenylyltransfer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B0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4</w:t>
            </w:r>
          </w:p>
        </w:tc>
      </w:tr>
      <w:tr w:rsidR="008A1473" w:rsidRPr="00F0011A" w14:paraId="4FBCB0C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CB1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1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D4F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9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2C7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olysaccharide lyase, family 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C84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61</w:t>
            </w:r>
          </w:p>
        </w:tc>
      </w:tr>
      <w:tr w:rsidR="008A1473" w:rsidRPr="00F0011A" w14:paraId="3E153052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795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5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D20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2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50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beta-lactam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7A2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25</w:t>
            </w:r>
          </w:p>
        </w:tc>
      </w:tr>
      <w:tr w:rsidR="008A1473" w:rsidRPr="00F0011A" w14:paraId="4538A3D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B8C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906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3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08C54" w14:textId="77777777" w:rsidR="008A1473" w:rsidRPr="00F0011A" w:rsidRDefault="008A1473" w:rsidP="00E25C3F">
            <w:pPr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toll/interleukin-1 receptor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4414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23</w:t>
            </w:r>
          </w:p>
        </w:tc>
      </w:tr>
      <w:tr w:rsidR="008A1473" w:rsidRPr="00F0011A" w14:paraId="5DC0566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778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7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735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9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BF6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lkyl hydroperoxide reductase, C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CB1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04</w:t>
            </w:r>
          </w:p>
        </w:tc>
      </w:tr>
      <w:tr w:rsidR="008A1473" w:rsidRPr="00F0011A" w14:paraId="6F69705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4C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8B5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2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0F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cell division protein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tsWRodASpov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36F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69</w:t>
            </w:r>
          </w:p>
        </w:tc>
      </w:tr>
      <w:tr w:rsidR="008A1473" w:rsidRPr="00F0011A" w14:paraId="3F65BAC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5B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B56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2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1BC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cell division protein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FtsWRodASpov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D34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89</w:t>
            </w:r>
          </w:p>
        </w:tc>
      </w:tr>
      <w:tr w:rsidR="008A1473" w:rsidRPr="00F0011A" w14:paraId="1D85977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A95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D6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59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54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1D3FD699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719A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AMINO ACID BIOSYNTHESIS</w:t>
            </w:r>
          </w:p>
        </w:tc>
      </w:tr>
      <w:tr w:rsidR="008A1473" w:rsidRPr="00F0011A" w14:paraId="5270984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61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108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2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D79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spartate aminotransfer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94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7.93</w:t>
            </w:r>
          </w:p>
        </w:tc>
      </w:tr>
      <w:tr w:rsidR="008A1473" w:rsidRPr="00F0011A" w14:paraId="0A07409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C3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817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4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B2B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ornithine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carbamoyltransfer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9D7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9.35</w:t>
            </w:r>
          </w:p>
        </w:tc>
      </w:tr>
      <w:tr w:rsidR="008A1473" w:rsidRPr="00F0011A" w14:paraId="0ACDC53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5B0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01C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5B56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minotransferase, class 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CA5B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8.70</w:t>
            </w:r>
          </w:p>
        </w:tc>
      </w:tr>
      <w:tr w:rsidR="008A1473" w:rsidRPr="00F0011A" w14:paraId="0241596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3B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8E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6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3B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glutamate synthase (NADPH)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homotetrameri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2FA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8A1473" w:rsidRPr="00F0011A" w14:paraId="086149B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E40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9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B434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0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FB7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alanine--glyoxylate aminotransfer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F07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41</w:t>
            </w:r>
          </w:p>
        </w:tc>
      </w:tr>
      <w:tr w:rsidR="008A1473" w:rsidRPr="00F0011A" w14:paraId="48FD4EB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2F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068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42E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CFD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76F88310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9EDE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TWO COMPONENT SYSTEMS</w:t>
            </w:r>
          </w:p>
        </w:tc>
      </w:tr>
      <w:tr w:rsidR="008A1473" w:rsidRPr="00F0011A" w14:paraId="7065C1B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E38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1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00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1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66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DNA-binding response regulator,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aC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31A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2.18</w:t>
            </w:r>
          </w:p>
        </w:tc>
      </w:tr>
      <w:tr w:rsidR="008A1473" w:rsidRPr="00F0011A" w14:paraId="4665E3F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1C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21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0C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06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20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ensor histidin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277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03</w:t>
            </w:r>
          </w:p>
        </w:tc>
      </w:tr>
      <w:tr w:rsidR="008A1473" w:rsidRPr="00F0011A" w14:paraId="14C89AA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4B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0CF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6D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4DF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42D1E6FA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D82B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BIOSYNTHESIS OF COFACTORS,PROSTHETIC GROUPS AND CARRIERS</w:t>
            </w:r>
          </w:p>
        </w:tc>
      </w:tr>
      <w:tr w:rsidR="008A1473" w:rsidRPr="00F0011A" w14:paraId="29482A24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DA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129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26E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enum cofactor biosynthesis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713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8.35</w:t>
            </w:r>
          </w:p>
        </w:tc>
      </w:tr>
      <w:tr w:rsidR="008A1473" w:rsidRPr="00F0011A" w14:paraId="7D48D1C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74C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DD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42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enum cofactor biosynthesis family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975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5.07</w:t>
            </w:r>
          </w:p>
        </w:tc>
      </w:tr>
      <w:tr w:rsidR="008A1473" w:rsidRPr="00F0011A" w14:paraId="0E61D44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8BB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F62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D83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opterin cofactor biosynthesis protein A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4D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0.09</w:t>
            </w:r>
          </w:p>
        </w:tc>
      </w:tr>
      <w:tr w:rsidR="008A1473" w:rsidRPr="00F0011A" w14:paraId="2ABEFE2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396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2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184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59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94D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thiamin biosynthesis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pb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D52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3.88</w:t>
            </w:r>
          </w:p>
        </w:tc>
      </w:tr>
      <w:tr w:rsidR="008A1473" w:rsidRPr="00F0011A" w14:paraId="7ECEA7A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E9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F5D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2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12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molybdenum cofactor biosynthesis protein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Moa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A0B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44</w:t>
            </w:r>
          </w:p>
        </w:tc>
      </w:tr>
      <w:tr w:rsidR="008A1473" w:rsidRPr="00F0011A" w14:paraId="32EB123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92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5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B99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D70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-dehydropantoate 2-reduct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2D7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3</w:t>
            </w:r>
          </w:p>
        </w:tc>
      </w:tr>
      <w:tr w:rsidR="008A1473" w:rsidRPr="00F0011A" w14:paraId="7F6925C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348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09B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7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8A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olybdenum cofactor biosynthesis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E1B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6</w:t>
            </w:r>
          </w:p>
        </w:tc>
      </w:tr>
      <w:tr w:rsidR="008A1473" w:rsidRPr="00F0011A" w14:paraId="13B40A5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770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6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D7E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3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C34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hosphomethylpyrimidine kin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9A5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38</w:t>
            </w:r>
          </w:p>
        </w:tc>
      </w:tr>
      <w:tr w:rsidR="008A1473" w:rsidRPr="00F0011A" w14:paraId="2C29CD8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ACC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44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6B3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16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1E6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2-dehydropantoate 2-reduct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1D7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14</w:t>
            </w:r>
          </w:p>
        </w:tc>
      </w:tr>
      <w:tr w:rsidR="008A1473" w:rsidRPr="00F0011A" w14:paraId="47D370C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541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AC7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E39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04A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68E8361E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A63D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DNA METABOLISM</w:t>
            </w:r>
          </w:p>
        </w:tc>
      </w:tr>
      <w:tr w:rsidR="008A1473" w:rsidRPr="00F0011A" w14:paraId="27960053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37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lastRenderedPageBreak/>
              <w:t>EF005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70C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2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3C6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NA polymerase III, epsilon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B2F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74</w:t>
            </w:r>
          </w:p>
        </w:tc>
      </w:tr>
      <w:tr w:rsidR="008A1473" w:rsidRPr="00F0011A" w14:paraId="4D7CF10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472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2BD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73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35D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7A991C2D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0EB5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TRANSCRIPTION</w:t>
            </w:r>
          </w:p>
        </w:tc>
      </w:tr>
      <w:tr w:rsidR="008A1473" w:rsidRPr="00F0011A" w14:paraId="7F878D7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F62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1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810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05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AB5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ndoribonuclease L-PSP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5B9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0.17</w:t>
            </w:r>
          </w:p>
        </w:tc>
      </w:tr>
      <w:tr w:rsidR="008A1473" w:rsidRPr="00F0011A" w14:paraId="0832AF0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B6A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1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D3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2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1DA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TP-dependent helicase, DEAH-box family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4625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63</w:t>
            </w:r>
          </w:p>
        </w:tc>
      </w:tr>
      <w:tr w:rsidR="008A1473" w:rsidRPr="00F0011A" w14:paraId="492BF00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016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655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F9D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95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65F2356B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BF64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PRYRIMIDINE RIBONUCLEOTIDE BIOSYNTHESIS</w:t>
            </w:r>
          </w:p>
        </w:tc>
      </w:tr>
      <w:tr w:rsidR="008A1473" w:rsidRPr="00F0011A" w14:paraId="42D7647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3EC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801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6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474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ihydroorotate dehydrogenase electron transfer subunit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375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3.65</w:t>
            </w:r>
          </w:p>
        </w:tc>
      </w:tr>
      <w:tr w:rsidR="008A1473" w:rsidRPr="00F0011A" w14:paraId="1FC12C2B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05B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9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5CC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2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1E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llantoin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6E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5.82</w:t>
            </w:r>
          </w:p>
        </w:tc>
      </w:tr>
      <w:tr w:rsidR="008A1473" w:rsidRPr="00F0011A" w14:paraId="3F6FBD9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35B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0A3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BE7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90D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7F89FE29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D46C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NUCLEOTIDE RELATED</w:t>
            </w:r>
          </w:p>
        </w:tc>
      </w:tr>
      <w:tr w:rsidR="008A1473" w:rsidRPr="00F0011A" w14:paraId="31C2BB4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5D4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87A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2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DC9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inosine-uridine preferring nucleoside hydrol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7F8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5.75</w:t>
            </w:r>
          </w:p>
        </w:tc>
      </w:tr>
      <w:tr w:rsidR="008A1473" w:rsidRPr="00F0011A" w14:paraId="797BD2DE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87F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0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CB8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93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66A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nucleoside diphosphat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799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1.54</w:t>
            </w:r>
          </w:p>
        </w:tc>
      </w:tr>
      <w:tr w:rsidR="008A1473" w:rsidRPr="00F0011A" w14:paraId="790F108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802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8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AC4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755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-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hydanto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580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6.39</w:t>
            </w:r>
          </w:p>
        </w:tc>
      </w:tr>
      <w:tr w:rsidR="008A1473" w:rsidRPr="00F0011A" w14:paraId="42F52DF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EA8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9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403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93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666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deoxyguanosinetriphosphat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triphosphohydrolase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B1F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61</w:t>
            </w:r>
          </w:p>
        </w:tc>
      </w:tr>
      <w:tr w:rsidR="008A1473" w:rsidRPr="00F0011A" w14:paraId="20CD58F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4E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609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399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A97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5CF11EEC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9775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CENTRAL INTERMEDIARY METABOLISM</w:t>
            </w:r>
          </w:p>
        </w:tc>
      </w:tr>
      <w:tr w:rsidR="008A1473" w:rsidRPr="00F0011A" w14:paraId="41FC497C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1F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4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CAD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8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C83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D-isomer specific 2-hydroxyacid dehydroge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850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2</w:t>
            </w:r>
          </w:p>
        </w:tc>
      </w:tr>
      <w:tr w:rsidR="008A1473" w:rsidRPr="00F0011A" w14:paraId="03C866C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F6E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89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17F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42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2CB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erol dehydrogen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DF2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5.54</w:t>
            </w:r>
          </w:p>
        </w:tc>
      </w:tr>
      <w:tr w:rsidR="008A1473" w:rsidRPr="00F0011A" w14:paraId="120CFCE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E67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1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2F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8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AAD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alcohol dehydrogenase, iron-contai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E64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9.99</w:t>
            </w:r>
          </w:p>
        </w:tc>
      </w:tr>
      <w:tr w:rsidR="008A1473" w:rsidRPr="00F0011A" w14:paraId="1B6B40B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F71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310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5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D2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glycerol dehydrogenase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EC2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4.88</w:t>
            </w:r>
          </w:p>
        </w:tc>
      </w:tr>
      <w:tr w:rsidR="008A1473" w:rsidRPr="00F0011A" w14:paraId="7AAD3DE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BC6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36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2C1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658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325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acetyl-CoA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cetyltransferasehydroxymethylglutaryl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-CoA reductase, degrad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1DA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41</w:t>
            </w:r>
          </w:p>
        </w:tc>
      </w:tr>
      <w:tr w:rsidR="008A1473" w:rsidRPr="00F0011A" w14:paraId="19D6090F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A36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8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C5C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86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BDA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sulfatase domain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D53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11.88</w:t>
            </w:r>
          </w:p>
        </w:tc>
      </w:tr>
      <w:tr w:rsidR="008A1473" w:rsidRPr="00F0011A" w14:paraId="6668225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490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B34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BE0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E97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509B319B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5E15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PHAGE PROTEINS</w:t>
            </w:r>
          </w:p>
        </w:tc>
      </w:tr>
      <w:tr w:rsidR="008A1473" w:rsidRPr="00F0011A" w14:paraId="1B0E85D6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E9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5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926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77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77D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holin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575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02</w:t>
            </w:r>
          </w:p>
        </w:tc>
      </w:tr>
      <w:tr w:rsidR="008A1473" w:rsidRPr="00F0011A" w14:paraId="51A490F9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1A3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3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8D2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170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430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major capsid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057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5</w:t>
            </w:r>
          </w:p>
        </w:tc>
      </w:tr>
      <w:tr w:rsidR="008A1473" w:rsidRPr="00F0011A" w14:paraId="2933A31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80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7BE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14E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910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6CF11776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6706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FATTY ACID AND PHOSPHOLIPID METABOLISM</w:t>
            </w:r>
          </w:p>
        </w:tc>
      </w:tr>
      <w:tr w:rsidR="008A1473" w:rsidRPr="00F0011A" w14:paraId="77EEF82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F23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16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0F6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79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15B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F0011A">
              <w:rPr>
                <w:rFonts w:ascii="Times New Roman" w:eastAsia="Times New Roman" w:hAnsi="Times New Roman" w:cs="Times New Roman"/>
              </w:rPr>
              <w:t>branched-chain</w:t>
            </w:r>
            <w:proofErr w:type="gramEnd"/>
            <w:r w:rsidRPr="00F0011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phosphotransacyl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273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0.28</w:t>
            </w:r>
          </w:p>
        </w:tc>
      </w:tr>
      <w:tr w:rsidR="008A1473" w:rsidRPr="00F0011A" w14:paraId="0807236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8AF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0D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8423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16E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A1473" w:rsidRPr="00F0011A" w14:paraId="6315A65B" w14:textId="77777777" w:rsidTr="00E25C3F">
        <w:trPr>
          <w:trHeight w:val="290"/>
        </w:trPr>
        <w:tc>
          <w:tcPr>
            <w:tcW w:w="11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5348" w14:textId="77777777" w:rsidR="008A1473" w:rsidRPr="00F0011A" w:rsidRDefault="008A1473" w:rsidP="00E25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011A">
              <w:rPr>
                <w:rFonts w:ascii="Times New Roman" w:eastAsia="Times New Roman" w:hAnsi="Times New Roman" w:cs="Times New Roman"/>
                <w:b/>
                <w:bCs/>
              </w:rPr>
              <w:t>PROTEIN SYNTHESIS AND FATE</w:t>
            </w:r>
          </w:p>
        </w:tc>
      </w:tr>
      <w:tr w:rsidR="008A1473" w:rsidRPr="00F0011A" w14:paraId="069859D5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C98C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ED8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19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376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 xml:space="preserve">selenide, water </w:t>
            </w: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dik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3E7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16.82</w:t>
            </w:r>
          </w:p>
        </w:tc>
      </w:tr>
      <w:tr w:rsidR="008A1473" w:rsidRPr="00F0011A" w14:paraId="1F96966D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FF9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47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35E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174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A3A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0011A">
              <w:rPr>
                <w:rFonts w:ascii="Times New Roman" w:eastAsia="Times New Roman" w:hAnsi="Times New Roman" w:cs="Times New Roman"/>
              </w:rPr>
              <w:t>arginyl</w:t>
            </w:r>
            <w:proofErr w:type="spellEnd"/>
            <w:r w:rsidRPr="00F0011A">
              <w:rPr>
                <w:rFonts w:ascii="Times New Roman" w:eastAsia="Times New Roman" w:hAnsi="Times New Roman" w:cs="Times New Roman"/>
              </w:rPr>
              <w:t>-tRNA synthet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46B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7.8</w:t>
            </w:r>
          </w:p>
        </w:tc>
      </w:tr>
      <w:tr w:rsidR="008A1473" w:rsidRPr="00F0011A" w14:paraId="2F33A908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930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99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A0E2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421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D07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ase, M20M25M40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972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64</w:t>
            </w:r>
          </w:p>
        </w:tc>
      </w:tr>
      <w:tr w:rsidR="008A1473" w:rsidRPr="00F0011A" w14:paraId="78AB20C1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6707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57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70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2245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B88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peptidase, M20M25M40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BF34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3.02</w:t>
            </w:r>
          </w:p>
        </w:tc>
      </w:tr>
      <w:tr w:rsidR="008A1473" w:rsidRPr="00F0011A" w14:paraId="5EE4BBE0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7769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28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D52E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353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1DF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threonyl-tRNA synthet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D89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14</w:t>
            </w:r>
          </w:p>
        </w:tc>
      </w:tr>
      <w:tr w:rsidR="008A1473" w:rsidRPr="00F0011A" w14:paraId="1C261797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86D1A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320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211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1517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73981" w14:textId="5EAE5904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tRNA-dihydrouridine synth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E9C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3.64</w:t>
            </w:r>
          </w:p>
        </w:tc>
      </w:tr>
      <w:tr w:rsidR="008A1473" w:rsidRPr="00F0011A" w14:paraId="1303BB3A" w14:textId="77777777" w:rsidTr="00E25C3F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BA58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3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E8B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050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C59D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tyrosyl-tRNA synthet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FDF1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39</w:t>
            </w:r>
          </w:p>
        </w:tc>
      </w:tr>
      <w:tr w:rsidR="008A1473" w:rsidRPr="00F0011A" w14:paraId="7292800F" w14:textId="77777777" w:rsidTr="00E25C3F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26E26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063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659F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EF_RS03055</w:t>
            </w:r>
          </w:p>
        </w:tc>
        <w:tc>
          <w:tcPr>
            <w:tcW w:w="8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F58FA" w14:textId="0A078CB9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hAnsi="Times New Roman" w:cs="Times New Roman"/>
              </w:rPr>
              <w:t>tyrosine decarboxyla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57550" w14:textId="77777777" w:rsidR="008A1473" w:rsidRPr="00F0011A" w:rsidRDefault="008A1473" w:rsidP="00E25C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011A">
              <w:rPr>
                <w:rFonts w:ascii="Times New Roman" w:eastAsia="Times New Roman" w:hAnsi="Times New Roman" w:cs="Times New Roman"/>
              </w:rPr>
              <w:t>-4.90</w:t>
            </w:r>
          </w:p>
        </w:tc>
      </w:tr>
    </w:tbl>
    <w:p w14:paraId="1E1256DA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73"/>
    <w:rsid w:val="00532D88"/>
    <w:rsid w:val="006E2F3E"/>
    <w:rsid w:val="008A1473"/>
    <w:rsid w:val="008F282A"/>
    <w:rsid w:val="00BA31AD"/>
    <w:rsid w:val="00BB2699"/>
    <w:rsid w:val="00E418E8"/>
    <w:rsid w:val="00E6459E"/>
    <w:rsid w:val="00E6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D75B"/>
  <w15:chartTrackingRefBased/>
  <w15:docId w15:val="{55565E97-6097-496F-B864-ACB6D981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14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147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qFormat/>
    <w:rsid w:val="008A1473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CommentReference">
    <w:name w:val="annotation reference"/>
    <w:rsid w:val="008A14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147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147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7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A1473"/>
    <w:rPr>
      <w:color w:val="954F72"/>
      <w:u w:val="single"/>
    </w:rPr>
  </w:style>
  <w:style w:type="paragraph" w:customStyle="1" w:styleId="msonormal0">
    <w:name w:val="msonormal"/>
    <w:basedOn w:val="Normal"/>
    <w:rsid w:val="008A1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A147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8A147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5">
    <w:name w:val="xl65"/>
    <w:basedOn w:val="Normal"/>
    <w:rsid w:val="008A1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A1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A1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A1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A1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A1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8A14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A1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A14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062</Words>
  <Characters>17455</Characters>
  <Application>Microsoft Office Word</Application>
  <DocSecurity>0</DocSecurity>
  <Lines>145</Lines>
  <Paragraphs>40</Paragraphs>
  <ScaleCrop>false</ScaleCrop>
  <Company/>
  <LinksUpToDate>false</LinksUpToDate>
  <CharactersWithSpaces>2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1</cp:revision>
  <dcterms:created xsi:type="dcterms:W3CDTF">2020-11-24T18:43:00Z</dcterms:created>
  <dcterms:modified xsi:type="dcterms:W3CDTF">2020-11-24T18:59:00Z</dcterms:modified>
</cp:coreProperties>
</file>